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7389" w:rsidRDefault="00D57389" w:rsidP="00826512">
      <w:pPr>
        <w:pStyle w:val="A-text"/>
        <w:rPr>
          <w:b/>
        </w:rPr>
      </w:pPr>
      <w:r>
        <w:rPr>
          <w:b/>
        </w:rPr>
        <w:t>Additional file 1</w:t>
      </w:r>
    </w:p>
    <w:p w:rsidR="00826512" w:rsidRPr="008A5EE4" w:rsidRDefault="0032378D" w:rsidP="00826512">
      <w:pPr>
        <w:pStyle w:val="A-text"/>
        <w:rPr>
          <w:b/>
        </w:rPr>
      </w:pPr>
      <w:r>
        <w:rPr>
          <w:b/>
        </w:rPr>
        <w:t xml:space="preserve">Supplementary Material </w:t>
      </w:r>
      <w:r w:rsidR="00826512">
        <w:rPr>
          <w:b/>
        </w:rPr>
        <w:t xml:space="preserve">for Fluoride </w:t>
      </w:r>
      <w:r w:rsidR="00797EF2">
        <w:rPr>
          <w:b/>
        </w:rPr>
        <w:t>Measurements</w:t>
      </w:r>
      <w:r w:rsidR="00826512">
        <w:rPr>
          <w:b/>
        </w:rPr>
        <w:t xml:space="preserve"> </w:t>
      </w:r>
    </w:p>
    <w:p w:rsidR="00B8778C" w:rsidRDefault="00826512" w:rsidP="00CD0BE1">
      <w:pPr>
        <w:pStyle w:val="BodyText"/>
        <w:spacing w:after="240"/>
      </w:pPr>
      <w:r>
        <w:rPr>
          <w:rFonts w:ascii="Times" w:eastAsia="Times New Roman" w:hAnsi="Times"/>
          <w:b/>
          <w:szCs w:val="20"/>
        </w:rPr>
        <w:tab/>
      </w:r>
      <w:r w:rsidRPr="00826512">
        <w:rPr>
          <w:rFonts w:ascii="Times" w:eastAsia="Times New Roman" w:hAnsi="Times"/>
          <w:szCs w:val="20"/>
        </w:rPr>
        <w:t xml:space="preserve">Fluoride </w:t>
      </w:r>
      <w:r w:rsidR="00B8778C" w:rsidRPr="00042E14">
        <w:t>concentrations were quantified using a Dionex 2100 Ion Chromatograph (IC). A mobile phase of degassed sodium carbonate</w:t>
      </w:r>
      <w:r w:rsidR="00B8778C">
        <w:t xml:space="preserve"> (4.5 mM)</w:t>
      </w:r>
      <w:r w:rsidR="00B8778C" w:rsidRPr="00042E14">
        <w:t xml:space="preserve">/bicarbonate </w:t>
      </w:r>
      <w:r w:rsidR="00B8778C">
        <w:t>(0.8 mM</w:t>
      </w:r>
      <w:r w:rsidR="00B8778C" w:rsidRPr="00042E14">
        <w:t>) was pumped (1.0 mL/min) through an IonPac® AG9-HC guard column (4 mm x 50 mm), followed by an IonPac® AS9-HC anion-exchange column (4 mm x 250 mm. Samples (0.2 mL)</w:t>
      </w:r>
      <w:r w:rsidR="00B8778C">
        <w:t>.  Samples</w:t>
      </w:r>
      <w:r w:rsidR="00B8778C" w:rsidRPr="00042E14">
        <w:t xml:space="preserve"> were prepared by a 1:50 dilution in DDI water, followed by filtration (0.2 µm PTFE).  </w:t>
      </w:r>
      <w:r w:rsidR="00B8778C">
        <w:t>C</w:t>
      </w:r>
      <w:r w:rsidR="00B8778C" w:rsidRPr="00042E14">
        <w:t>alibration standards were prepared according to EPA method 9214. The percent recovery of fluoride (</w:t>
      </w:r>
      <w:r w:rsidR="00B8778C" w:rsidRPr="00042E14">
        <w:rPr>
          <w:i/>
        </w:rPr>
        <w:t>R</w:t>
      </w:r>
      <w:r w:rsidR="00B8778C" w:rsidRPr="00042E14">
        <w:rPr>
          <w:i/>
          <w:vertAlign w:val="subscript"/>
        </w:rPr>
        <w:t>F</w:t>
      </w:r>
      <w:r w:rsidR="00B8778C" w:rsidRPr="00042E14">
        <w:t>) was calculated as follows:</w:t>
      </w:r>
    </w:p>
    <w:tbl>
      <w:tblPr>
        <w:tblW w:w="9468" w:type="dxa"/>
        <w:tblLook w:val="04A0"/>
      </w:tblPr>
      <w:tblGrid>
        <w:gridCol w:w="468"/>
        <w:gridCol w:w="8280"/>
        <w:gridCol w:w="720"/>
      </w:tblGrid>
      <w:tr w:rsidR="00B8778C" w:rsidTr="00216C64">
        <w:tc>
          <w:tcPr>
            <w:tcW w:w="468" w:type="dxa"/>
            <w:vAlign w:val="center"/>
          </w:tcPr>
          <w:p w:rsidR="00B8778C" w:rsidRDefault="00B8778C" w:rsidP="00216C64">
            <w:pPr>
              <w:pStyle w:val="BodyText"/>
            </w:pPr>
          </w:p>
        </w:tc>
        <w:tc>
          <w:tcPr>
            <w:tcW w:w="8280" w:type="dxa"/>
            <w:vAlign w:val="center"/>
          </w:tcPr>
          <w:p w:rsidR="00B8778C" w:rsidRDefault="00664F3D" w:rsidP="00D809E9">
            <w:pPr>
              <w:pStyle w:val="BodyText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R</m:t>
                    </m:r>
                  </m:e>
                  <m:sub>
                    <m:r>
                      <w:rPr>
                        <w:rFonts w:ascii="Cambria Math"/>
                      </w:rPr>
                      <m:t>F</m:t>
                    </m:r>
                  </m:sub>
                </m:sSub>
                <m:r>
                  <w:rPr>
                    <w:rFonts w:asci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∙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CFC11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F</m:t>
                        </m:r>
                        <m:r>
                          <w:rPr>
                            <w:rFonts w:ascii="Cambria Math" w:hAnsi="Cambria Math"/>
                          </w:rPr>
                          <m:t>C11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sub>
                    </m:sSub>
                    <m:r>
                      <w:rPr>
                        <w:rFonts w:asci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HCFC21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f</m:t>
                        </m:r>
                      </m:sub>
                    </m:sSub>
                    <m:r>
                      <w:rPr>
                        <w:rFonts w:asci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HCFC31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f</m:t>
                        </m:r>
                      </m:sub>
                    </m:sSub>
                  </m:den>
                </m:f>
                <m:r>
                  <w:rPr>
                    <w:rFonts w:ascii="Cambria Math"/>
                  </w:rPr>
                  <m:t xml:space="preserve"> </m:t>
                </m:r>
                <m:r>
                  <w:rPr>
                    <w:rFonts w:ascii="Cambria Math" w:hAnsi="Cambria Math"/>
                  </w:rPr>
                  <m:t>×</m:t>
                </m:r>
                <m:r>
                  <w:rPr>
                    <w:rFonts w:ascii="Cambria Math"/>
                  </w:rPr>
                  <m:t>100</m:t>
                </m:r>
              </m:oMath>
            </m:oMathPara>
          </w:p>
        </w:tc>
        <w:tc>
          <w:tcPr>
            <w:tcW w:w="720" w:type="dxa"/>
            <w:vAlign w:val="center"/>
          </w:tcPr>
          <w:p w:rsidR="00B8778C" w:rsidRDefault="00B8778C" w:rsidP="00826512">
            <w:pPr>
              <w:pStyle w:val="BodyText"/>
              <w:jc w:val="right"/>
            </w:pPr>
            <w:r>
              <w:t>(</w:t>
            </w:r>
            <w:r w:rsidR="00826512">
              <w:t>S-1</w:t>
            </w:r>
            <w:r>
              <w:t>)</w:t>
            </w:r>
          </w:p>
        </w:tc>
      </w:tr>
    </w:tbl>
    <w:p w:rsidR="00B8778C" w:rsidRDefault="00B8778C" w:rsidP="00CD0BE1">
      <w:pPr>
        <w:pStyle w:val="BodyText"/>
        <w:spacing w:before="240"/>
      </w:pPr>
      <w:r w:rsidRPr="00042E14">
        <w:t xml:space="preserve">where </w:t>
      </w:r>
      <w:r w:rsidRPr="00042E14">
        <w:rPr>
          <w:i/>
        </w:rPr>
        <w:t>F</w:t>
      </w:r>
      <w:r w:rsidRPr="00042E14">
        <w:rPr>
          <w:i/>
          <w:vertAlign w:val="subscript"/>
        </w:rPr>
        <w:t>f</w:t>
      </w:r>
      <w:r w:rsidRPr="00042E14">
        <w:t xml:space="preserve">  and </w:t>
      </w:r>
      <w:r w:rsidRPr="00042E14">
        <w:rPr>
          <w:i/>
        </w:rPr>
        <w:t>F</w:t>
      </w:r>
      <w:r w:rsidRPr="00042E14">
        <w:rPr>
          <w:i/>
          <w:vertAlign w:val="subscript"/>
        </w:rPr>
        <w:t xml:space="preserve">i </w:t>
      </w:r>
      <w:r w:rsidRPr="00042E14">
        <w:t xml:space="preserve">= the final and initial fluoride concentrations (µM), respectively; </w:t>
      </w:r>
      <w:r w:rsidRPr="00042E14">
        <w:rPr>
          <w:i/>
        </w:rPr>
        <w:t>V</w:t>
      </w:r>
      <w:r w:rsidRPr="00042E14">
        <w:rPr>
          <w:i/>
          <w:vertAlign w:val="subscript"/>
        </w:rPr>
        <w:t>l</w:t>
      </w:r>
      <w:r w:rsidRPr="00042E14">
        <w:t xml:space="preserve"> = volume of liquid (0.10 L/bottle); </w:t>
      </w:r>
      <w:r w:rsidRPr="00042E14">
        <w:rPr>
          <w:i/>
        </w:rPr>
        <w:t>CFC</w:t>
      </w:r>
      <w:r w:rsidRPr="00042E14">
        <w:t>11</w:t>
      </w:r>
      <w:r w:rsidRPr="00042E14">
        <w:rPr>
          <w:i/>
          <w:vertAlign w:val="subscript"/>
        </w:rPr>
        <w:t>i</w:t>
      </w:r>
      <w:r w:rsidRPr="00042E14">
        <w:t xml:space="preserve"> and </w:t>
      </w:r>
      <w:r w:rsidRPr="00042E14">
        <w:rPr>
          <w:i/>
        </w:rPr>
        <w:t>CFC</w:t>
      </w:r>
      <w:r w:rsidRPr="00042E14">
        <w:t>11</w:t>
      </w:r>
      <w:r w:rsidRPr="00042E14">
        <w:rPr>
          <w:i/>
          <w:vertAlign w:val="subscript"/>
        </w:rPr>
        <w:t>f</w:t>
      </w:r>
      <w:r w:rsidRPr="00042E14">
        <w:rPr>
          <w:i/>
        </w:rPr>
        <w:t xml:space="preserve"> </w:t>
      </w:r>
      <w:r>
        <w:t>=</w:t>
      </w:r>
      <w:r w:rsidRPr="00042E14">
        <w:t xml:space="preserve"> the initial and final amounts of CFC-11 (µmol/bottle),</w:t>
      </w:r>
      <w:r w:rsidR="00D809E9">
        <w:t xml:space="preserve"> respectively;</w:t>
      </w:r>
      <w:r w:rsidRPr="00042E14">
        <w:t xml:space="preserve"> </w:t>
      </w:r>
      <w:r w:rsidRPr="00042E14">
        <w:rPr>
          <w:i/>
        </w:rPr>
        <w:t>HCFC</w:t>
      </w:r>
      <w:r w:rsidRPr="00042E14">
        <w:t>21</w:t>
      </w:r>
      <w:r w:rsidRPr="00042E14">
        <w:rPr>
          <w:i/>
          <w:vertAlign w:val="subscript"/>
        </w:rPr>
        <w:t>f</w:t>
      </w:r>
      <w:r w:rsidRPr="00042E14">
        <w:t xml:space="preserve"> = final amount of dichlorofluoromethane (µmol/bottle); </w:t>
      </w:r>
      <w:r w:rsidR="00D809E9">
        <w:t xml:space="preserve">and </w:t>
      </w:r>
      <w:r w:rsidRPr="00042E14">
        <w:rPr>
          <w:i/>
        </w:rPr>
        <w:t>HCFC</w:t>
      </w:r>
      <w:r w:rsidRPr="00042E14">
        <w:t>31</w:t>
      </w:r>
      <w:r w:rsidRPr="00042E14">
        <w:rPr>
          <w:i/>
          <w:vertAlign w:val="subscript"/>
        </w:rPr>
        <w:t>f</w:t>
      </w:r>
      <w:r w:rsidRPr="00042E14">
        <w:t xml:space="preserve"> = final amount of chlorofluoromethane (µmol/bottle).  The initial amounts of </w:t>
      </w:r>
      <w:r>
        <w:t>HCFC-21</w:t>
      </w:r>
      <w:r w:rsidRPr="00042E14">
        <w:t xml:space="preserve"> and </w:t>
      </w:r>
      <w:r>
        <w:t>HCFC-31</w:t>
      </w:r>
      <w:r w:rsidRPr="00042E14">
        <w:t xml:space="preserve">were zero.  </w:t>
      </w:r>
    </w:p>
    <w:p w:rsidR="00B8778C" w:rsidRDefault="00B8778C" w:rsidP="008A5EE4">
      <w:pPr>
        <w:pStyle w:val="A-text"/>
        <w:rPr>
          <w:b/>
        </w:rPr>
      </w:pPr>
      <w:r>
        <w:rPr>
          <w:b/>
        </w:rPr>
        <w:br w:type="page"/>
      </w:r>
    </w:p>
    <w:p w:rsidR="008A5EE4" w:rsidRPr="008A5EE4" w:rsidRDefault="0032378D" w:rsidP="008A5EE4">
      <w:pPr>
        <w:pStyle w:val="A-text"/>
        <w:rPr>
          <w:b/>
        </w:rPr>
      </w:pPr>
      <w:r>
        <w:rPr>
          <w:b/>
        </w:rPr>
        <w:lastRenderedPageBreak/>
        <w:t xml:space="preserve">Supplementary Material </w:t>
      </w:r>
      <w:r w:rsidR="008A5EE4">
        <w:rPr>
          <w:b/>
        </w:rPr>
        <w:t xml:space="preserve">for </w:t>
      </w:r>
      <w:r w:rsidR="00BA3ECE">
        <w:rPr>
          <w:b/>
        </w:rPr>
        <w:t>Abiotic Controls</w:t>
      </w:r>
    </w:p>
    <w:p w:rsidR="006E0D88" w:rsidRPr="006E0D88" w:rsidRDefault="006E0D88" w:rsidP="00222088">
      <w:pPr>
        <w:pStyle w:val="A-text"/>
      </w:pPr>
      <w:r>
        <w:tab/>
        <w:t xml:space="preserve">In the first paragraph of the Results, mention is made of abiotic controls for CT, CFC-11 and CF that contain mineral salts </w:t>
      </w:r>
      <w:r w:rsidR="00C33582">
        <w:t xml:space="preserve">medium (MSM) </w:t>
      </w:r>
      <w:r>
        <w:t>wi</w:t>
      </w:r>
      <w:bookmarkStart w:id="0" w:name="_GoBack"/>
      <w:bookmarkEnd w:id="0"/>
      <w:r>
        <w:t>thout vitamin B</w:t>
      </w:r>
      <w:r w:rsidRPr="006E0D88">
        <w:rPr>
          <w:vertAlign w:val="subscript"/>
        </w:rPr>
        <w:t>12</w:t>
      </w:r>
      <w:r>
        <w:t xml:space="preserve">.  Figure </w:t>
      </w:r>
      <w:r w:rsidR="0032378D">
        <w:t>S</w:t>
      </w:r>
      <w:r>
        <w:t xml:space="preserve">-1 presents these results.  As stated in the text, there was no </w:t>
      </w:r>
      <w:r w:rsidR="00AD4BB6">
        <w:t>significant</w:t>
      </w:r>
      <w:r>
        <w:t xml:space="preserve"> decrease in any of the compounds under these abiotic incubation conditions in the absence of B</w:t>
      </w:r>
      <w:r w:rsidRPr="006E0D88">
        <w:rPr>
          <w:vertAlign w:val="subscript"/>
        </w:rPr>
        <w:t>12</w:t>
      </w:r>
      <w:r>
        <w:t xml:space="preserve">.  </w:t>
      </w:r>
    </w:p>
    <w:p w:rsidR="00F84DED" w:rsidRDefault="004540AE" w:rsidP="00222088">
      <w:pPr>
        <w:pStyle w:val="A-text"/>
        <w:rPr>
          <w:b/>
        </w:rPr>
      </w:pPr>
      <w:r>
        <w:rPr>
          <w:b/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206375</wp:posOffset>
            </wp:positionV>
            <wp:extent cx="5715000" cy="3638550"/>
            <wp:effectExtent l="19050" t="0" r="0" b="0"/>
            <wp:wrapNone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638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01AEA" w:rsidRDefault="001216B8" w:rsidP="006E0D88">
      <w:r>
        <w:rPr>
          <w:b/>
        </w:rPr>
        <w:tab/>
      </w:r>
    </w:p>
    <w:p w:rsidR="00E01584" w:rsidRDefault="00664F3D" w:rsidP="00801AEA">
      <w:pPr>
        <w:pStyle w:val="A-text"/>
        <w:ind w:firstLine="720"/>
        <w:rPr>
          <w:b/>
        </w:rPr>
      </w:pPr>
      <w:r>
        <w:rPr>
          <w:b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5726" o:spid="_x0000_s1026" type="#_x0000_t202" style="position:absolute;left:0;text-align:left;margin-left:2.3pt;margin-top:262.85pt;width:458.2pt;height:46.8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" stroked="f">
            <v:textbox style="mso-fit-shape-to-text:t">
              <w:txbxContent>
                <w:p w:rsidR="006E0D88" w:rsidRPr="007E050F" w:rsidRDefault="000E16E3" w:rsidP="006E0D88">
                  <w:pPr>
                    <w:pStyle w:val="Caption"/>
                    <w:rPr>
                      <w:b w:val="0"/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Figure</w:t>
                  </w:r>
                  <w:r w:rsidR="006E0D88" w:rsidRPr="005C642D">
                    <w:rPr>
                      <w:sz w:val="24"/>
                      <w:szCs w:val="24"/>
                    </w:rPr>
                    <w:t xml:space="preserve"> </w:t>
                  </w:r>
                  <w:r w:rsidR="0032378D">
                    <w:rPr>
                      <w:sz w:val="24"/>
                      <w:szCs w:val="24"/>
                    </w:rPr>
                    <w:t>S</w:t>
                  </w:r>
                  <w:r w:rsidR="006E0D88">
                    <w:rPr>
                      <w:sz w:val="24"/>
                      <w:szCs w:val="24"/>
                    </w:rPr>
                    <w:t>1</w:t>
                  </w:r>
                  <w:r w:rsidR="006E0D88" w:rsidRPr="005C642D">
                    <w:rPr>
                      <w:sz w:val="24"/>
                      <w:szCs w:val="24"/>
                    </w:rPr>
                    <w:t xml:space="preserve"> </w:t>
                  </w:r>
                  <w:r w:rsidR="006230F7" w:rsidRPr="007E050F">
                    <w:rPr>
                      <w:b w:val="0"/>
                      <w:sz w:val="24"/>
                      <w:szCs w:val="24"/>
                    </w:rPr>
                    <w:t>Mineral salts media controls for CT, CFC-11 and CF in the absence of B</w:t>
                  </w:r>
                  <w:r w:rsidR="006230F7" w:rsidRPr="007E050F">
                    <w:rPr>
                      <w:b w:val="0"/>
                      <w:sz w:val="24"/>
                      <w:szCs w:val="24"/>
                      <w:vertAlign w:val="subscript"/>
                    </w:rPr>
                    <w:t>12</w:t>
                  </w:r>
                </w:p>
                <w:p w:rsidR="006E0D88" w:rsidRDefault="006E0D88"/>
              </w:txbxContent>
            </v:textbox>
          </v:shape>
        </w:pict>
      </w:r>
      <w:r w:rsidR="00F84DED">
        <w:rPr>
          <w:b/>
        </w:rPr>
        <w:br w:type="page"/>
      </w:r>
    </w:p>
    <w:p w:rsidR="00E01584" w:rsidRDefault="0032378D" w:rsidP="00E01584">
      <w:pPr>
        <w:pStyle w:val="A-text"/>
        <w:rPr>
          <w:b/>
        </w:rPr>
      </w:pPr>
      <w:r>
        <w:rPr>
          <w:b/>
        </w:rPr>
        <w:lastRenderedPageBreak/>
        <w:t xml:space="preserve">Supplementary Material </w:t>
      </w:r>
      <w:r w:rsidR="00BA3ECE">
        <w:rPr>
          <w:b/>
        </w:rPr>
        <w:t xml:space="preserve">for </w:t>
      </w:r>
      <w:r w:rsidR="00CE435E">
        <w:rPr>
          <w:b/>
        </w:rPr>
        <w:t>S</w:t>
      </w:r>
      <w:r w:rsidR="00C2622F">
        <w:rPr>
          <w:b/>
        </w:rPr>
        <w:t xml:space="preserve">oluble </w:t>
      </w:r>
      <w:r w:rsidR="00CE435E">
        <w:rPr>
          <w:b/>
        </w:rPr>
        <w:t>P</w:t>
      </w:r>
      <w:r w:rsidR="00C2622F">
        <w:rPr>
          <w:b/>
        </w:rPr>
        <w:t xml:space="preserve">roducts from </w:t>
      </w:r>
      <w:r w:rsidR="00CE435E">
        <w:rPr>
          <w:b/>
        </w:rPr>
        <w:t>B</w:t>
      </w:r>
      <w:r w:rsidR="00C2622F">
        <w:rPr>
          <w:b/>
        </w:rPr>
        <w:t>iodegradation of CT and CF</w:t>
      </w:r>
    </w:p>
    <w:p w:rsidR="00E01584" w:rsidRDefault="00E01584" w:rsidP="00E01584">
      <w:pPr>
        <w:pStyle w:val="A-text"/>
      </w:pPr>
      <w:r>
        <w:tab/>
        <w:t>In the second paragraph of the Result</w:t>
      </w:r>
      <w:r w:rsidR="00CE435E">
        <w:t>s</w:t>
      </w:r>
      <w:r>
        <w:t xml:space="preserve">, mention is made of </w:t>
      </w:r>
      <w:r w:rsidR="00C2622F">
        <w:t>soluble</w:t>
      </w:r>
      <w:r w:rsidR="00444714">
        <w:t xml:space="preserve"> products from</w:t>
      </w:r>
      <w:r>
        <w:t xml:space="preserve"> biodegradation of [</w:t>
      </w:r>
      <w:r w:rsidRPr="00E01584">
        <w:rPr>
          <w:vertAlign w:val="superscript"/>
        </w:rPr>
        <w:t>14</w:t>
      </w:r>
      <w:r>
        <w:t>C]CT and [</w:t>
      </w:r>
      <w:r w:rsidRPr="00E01584">
        <w:rPr>
          <w:vertAlign w:val="superscript"/>
        </w:rPr>
        <w:t>14</w:t>
      </w:r>
      <w:r>
        <w:t>C]C</w:t>
      </w:r>
      <w:r w:rsidR="00444714">
        <w:t xml:space="preserve">F.  At the end of the incubation period, serum bottles were analyzed for the distribution of </w:t>
      </w:r>
      <w:r w:rsidR="00444714" w:rsidRPr="00444714">
        <w:rPr>
          <w:vertAlign w:val="superscript"/>
        </w:rPr>
        <w:t>14</w:t>
      </w:r>
      <w:r w:rsidR="00444714">
        <w:t>C-labeled products.  Part of this analysis included sparging samples from the bottles with N</w:t>
      </w:r>
      <w:r w:rsidR="00444714" w:rsidRPr="00AD4BB6">
        <w:rPr>
          <w:vertAlign w:val="subscript"/>
        </w:rPr>
        <w:t>2</w:t>
      </w:r>
      <w:r w:rsidR="00444714">
        <w:t xml:space="preserve"> under acidic conditions.  The liquid remaining (which we refer to as nonstrippable residue, NSR) was analyzed for total </w:t>
      </w:r>
      <w:r w:rsidR="00444714" w:rsidRPr="00444714">
        <w:rPr>
          <w:vertAlign w:val="superscript"/>
        </w:rPr>
        <w:t>14</w:t>
      </w:r>
      <w:r w:rsidR="00444714">
        <w:t>C activity and then was subjected to fractionation by</w:t>
      </w:r>
      <w:r>
        <w:t xml:space="preserve"> h</w:t>
      </w:r>
      <w:r w:rsidRPr="00EF10CB">
        <w:t>igh pe</w:t>
      </w:r>
      <w:r>
        <w:t xml:space="preserve">rformance liquid </w:t>
      </w:r>
      <w:r w:rsidR="00AD4BB6">
        <w:t>chromatography</w:t>
      </w:r>
      <w:r w:rsidR="00444714">
        <w:t xml:space="preserve"> (HPLC).  Fractions that </w:t>
      </w:r>
      <w:r w:rsidR="00AD4BB6">
        <w:t>eluted</w:t>
      </w:r>
      <w:r w:rsidR="00444714">
        <w:t xml:space="preserve"> from the HPLC eluent were collected, corresponding to the retention times for several organic acids</w:t>
      </w:r>
      <w:r w:rsidR="00AD4BB6">
        <w:t xml:space="preserve"> and ethanol</w:t>
      </w:r>
      <w:r w:rsidR="00444714">
        <w:t xml:space="preserve">, and then analyzed for </w:t>
      </w:r>
      <w:r w:rsidR="00444714" w:rsidRPr="00444714">
        <w:rPr>
          <w:vertAlign w:val="superscript"/>
        </w:rPr>
        <w:t>14</w:t>
      </w:r>
      <w:r w:rsidR="00444714">
        <w:t xml:space="preserve">C activity.  The complete results are shown in Table </w:t>
      </w:r>
      <w:r w:rsidR="0032378D">
        <w:t>S</w:t>
      </w:r>
      <w:r w:rsidR="00444714">
        <w:t xml:space="preserve">1.  As stated in the text, </w:t>
      </w:r>
      <w:r w:rsidRPr="00EF10CB">
        <w:t xml:space="preserve">the main </w:t>
      </w:r>
      <w:r w:rsidR="00AD4BB6" w:rsidRPr="00AD4BB6">
        <w:rPr>
          <w:vertAlign w:val="superscript"/>
        </w:rPr>
        <w:t>14</w:t>
      </w:r>
      <w:r w:rsidR="00AD4BB6">
        <w:t xml:space="preserve">C-labeled </w:t>
      </w:r>
      <w:r w:rsidR="00444714">
        <w:t>products</w:t>
      </w:r>
      <w:r w:rsidR="00AD4BB6">
        <w:t xml:space="preserve"> in [</w:t>
      </w:r>
      <w:r w:rsidR="00AD4BB6" w:rsidRPr="00AD4BB6">
        <w:rPr>
          <w:vertAlign w:val="superscript"/>
        </w:rPr>
        <w:t>14</w:t>
      </w:r>
      <w:r w:rsidR="00D46B28" w:rsidRPr="00D46B28">
        <w:t>C</w:t>
      </w:r>
      <w:r w:rsidR="00D46B28">
        <w:t>]</w:t>
      </w:r>
      <w:r w:rsidR="00AD4BB6">
        <w:t>NSR</w:t>
      </w:r>
      <w:r w:rsidR="00444714">
        <w:t xml:space="preserve"> were formate </w:t>
      </w:r>
      <w:r w:rsidR="00444714" w:rsidRPr="00AD4BB6">
        <w:t>(</w:t>
      </w:r>
      <w:r w:rsidR="00AD4BB6" w:rsidRPr="00AD4BB6">
        <w:t>3</w:t>
      </w:r>
      <w:r w:rsidR="00EC6172">
        <w:t>4.6</w:t>
      </w:r>
      <w:r w:rsidR="00AD4BB6" w:rsidRPr="00AD4BB6">
        <w:t>-36</w:t>
      </w:r>
      <w:r w:rsidR="00EC6172">
        <w:t>.0</w:t>
      </w:r>
      <w:r w:rsidRPr="00AD4BB6">
        <w:t>%)</w:t>
      </w:r>
      <w:r w:rsidR="00444714" w:rsidRPr="00AD4BB6">
        <w:t xml:space="preserve"> </w:t>
      </w:r>
      <w:r w:rsidRPr="00AD4BB6">
        <w:t>and propionate (</w:t>
      </w:r>
      <w:r w:rsidR="00EC6172">
        <w:t>13.5-22.9</w:t>
      </w:r>
      <w:r w:rsidRPr="00AD4BB6">
        <w:t>%)</w:t>
      </w:r>
      <w:r w:rsidR="00444714" w:rsidRPr="00AD4BB6">
        <w:t>.</w:t>
      </w:r>
      <w:r w:rsidR="00444714">
        <w:t xml:space="preserve">  </w:t>
      </w:r>
    </w:p>
    <w:p w:rsidR="00AD4BB6" w:rsidRDefault="00AD4BB6" w:rsidP="00A268E0">
      <w:pPr>
        <w:pStyle w:val="A-text"/>
      </w:pPr>
    </w:p>
    <w:p w:rsidR="00444714" w:rsidRPr="000E16E3" w:rsidRDefault="00444714" w:rsidP="000E16E3">
      <w:pPr>
        <w:pStyle w:val="A-text"/>
        <w:spacing w:line="240" w:lineRule="auto"/>
        <w:rPr>
          <w:b/>
        </w:rPr>
      </w:pPr>
      <w:r w:rsidRPr="00444714">
        <w:rPr>
          <w:b/>
        </w:rPr>
        <w:t xml:space="preserve">Table </w:t>
      </w:r>
      <w:proofErr w:type="gramStart"/>
      <w:r w:rsidR="0032378D">
        <w:rPr>
          <w:b/>
        </w:rPr>
        <w:t>S</w:t>
      </w:r>
      <w:r w:rsidRPr="00444714">
        <w:rPr>
          <w:b/>
        </w:rPr>
        <w:t>1</w:t>
      </w:r>
      <w:r w:rsidR="000E16E3">
        <w:rPr>
          <w:b/>
        </w:rPr>
        <w:t xml:space="preserve">  </w:t>
      </w:r>
      <w:r w:rsidR="004A675D" w:rsidRPr="000E16E3">
        <w:rPr>
          <w:b/>
        </w:rPr>
        <w:t>O</w:t>
      </w:r>
      <w:r w:rsidRPr="000E16E3">
        <w:rPr>
          <w:b/>
        </w:rPr>
        <w:t>rganic</w:t>
      </w:r>
      <w:proofErr w:type="gramEnd"/>
      <w:r w:rsidRPr="000E16E3">
        <w:rPr>
          <w:b/>
        </w:rPr>
        <w:t xml:space="preserve"> </w:t>
      </w:r>
      <w:r w:rsidR="008D56B8" w:rsidRPr="000E16E3">
        <w:rPr>
          <w:b/>
        </w:rPr>
        <w:t>a</w:t>
      </w:r>
      <w:r w:rsidRPr="000E16E3">
        <w:rPr>
          <w:b/>
        </w:rPr>
        <w:t xml:space="preserve">cid </w:t>
      </w:r>
      <w:r w:rsidR="008D56B8" w:rsidRPr="000E16E3">
        <w:rPr>
          <w:b/>
        </w:rPr>
        <w:t>a</w:t>
      </w:r>
      <w:r w:rsidRPr="000E16E3">
        <w:rPr>
          <w:b/>
        </w:rPr>
        <w:t xml:space="preserve">nalysis of </w:t>
      </w:r>
      <w:r w:rsidRPr="000E16E3">
        <w:rPr>
          <w:b/>
          <w:vertAlign w:val="superscript"/>
        </w:rPr>
        <w:t>14</w:t>
      </w:r>
      <w:r w:rsidR="004A675D" w:rsidRPr="000E16E3">
        <w:rPr>
          <w:b/>
        </w:rPr>
        <w:t>C-l</w:t>
      </w:r>
      <w:r w:rsidRPr="000E16E3">
        <w:rPr>
          <w:b/>
        </w:rPr>
        <w:t xml:space="preserve">abeled NSR from </w:t>
      </w:r>
      <w:r w:rsidR="008D56B8" w:rsidRPr="000E16E3">
        <w:rPr>
          <w:b/>
        </w:rPr>
        <w:t>b</w:t>
      </w:r>
      <w:r w:rsidR="00AD4BB6" w:rsidRPr="000E16E3">
        <w:rPr>
          <w:b/>
        </w:rPr>
        <w:t>iodegradation</w:t>
      </w:r>
      <w:r w:rsidRPr="000E16E3">
        <w:rPr>
          <w:b/>
        </w:rPr>
        <w:t xml:space="preserve"> of CF and CT by DHM-1</w:t>
      </w:r>
    </w:p>
    <w:tbl>
      <w:tblPr>
        <w:tblStyle w:val="TableGrid"/>
        <w:tblW w:w="96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58"/>
        <w:gridCol w:w="1368"/>
        <w:gridCol w:w="1368"/>
        <w:gridCol w:w="1368"/>
        <w:gridCol w:w="1368"/>
        <w:gridCol w:w="1368"/>
        <w:gridCol w:w="1368"/>
      </w:tblGrid>
      <w:tr w:rsidR="00444714" w:rsidRPr="008D56B8" w:rsidTr="004A675D"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:rsidR="00444714" w:rsidRPr="008D56B8" w:rsidRDefault="00444714" w:rsidP="00444714">
            <w:pPr>
              <w:pStyle w:val="A-text"/>
              <w:spacing w:line="240" w:lineRule="auto"/>
            </w:pPr>
          </w:p>
        </w:tc>
        <w:tc>
          <w:tcPr>
            <w:tcW w:w="410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714" w:rsidRPr="008D56B8" w:rsidRDefault="00444714" w:rsidP="00444714">
            <w:pPr>
              <w:pStyle w:val="A-text"/>
              <w:spacing w:line="240" w:lineRule="auto"/>
              <w:jc w:val="center"/>
            </w:pPr>
            <w:r w:rsidRPr="008D56B8">
              <w:t>% of [</w:t>
            </w:r>
            <w:r w:rsidRPr="008D56B8">
              <w:rPr>
                <w:vertAlign w:val="superscript"/>
              </w:rPr>
              <w:t>14</w:t>
            </w:r>
            <w:r w:rsidRPr="008D56B8">
              <w:t xml:space="preserve">C]NSR from </w:t>
            </w:r>
            <w:r w:rsidR="00AD4BB6" w:rsidRPr="008D56B8">
              <w:t>[</w:t>
            </w:r>
            <w:r w:rsidR="00AD4BB6" w:rsidRPr="008D56B8">
              <w:rPr>
                <w:vertAlign w:val="superscript"/>
              </w:rPr>
              <w:t>14</w:t>
            </w:r>
            <w:r w:rsidR="00AD4BB6" w:rsidRPr="008D56B8">
              <w:t>C]</w:t>
            </w:r>
            <w:r w:rsidRPr="008D56B8">
              <w:t>CF</w:t>
            </w:r>
          </w:p>
        </w:tc>
        <w:tc>
          <w:tcPr>
            <w:tcW w:w="410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714" w:rsidRPr="008D56B8" w:rsidRDefault="00444714" w:rsidP="00444714">
            <w:pPr>
              <w:pStyle w:val="A-text"/>
              <w:spacing w:line="240" w:lineRule="auto"/>
              <w:jc w:val="center"/>
            </w:pPr>
            <w:r w:rsidRPr="008D56B8">
              <w:t>% of [</w:t>
            </w:r>
            <w:r w:rsidRPr="008D56B8">
              <w:rPr>
                <w:vertAlign w:val="superscript"/>
              </w:rPr>
              <w:t>14</w:t>
            </w:r>
            <w:r w:rsidRPr="008D56B8">
              <w:t xml:space="preserve">C]NSR from </w:t>
            </w:r>
            <w:r w:rsidR="00AD4BB6" w:rsidRPr="008D56B8">
              <w:t>[</w:t>
            </w:r>
            <w:r w:rsidR="00AD4BB6" w:rsidRPr="008D56B8">
              <w:rPr>
                <w:vertAlign w:val="superscript"/>
              </w:rPr>
              <w:t>14</w:t>
            </w:r>
            <w:r w:rsidR="00AD4BB6" w:rsidRPr="008D56B8">
              <w:t>C]</w:t>
            </w:r>
            <w:r w:rsidRPr="008D56B8">
              <w:t>CT</w:t>
            </w:r>
          </w:p>
        </w:tc>
      </w:tr>
      <w:tr w:rsidR="00444714" w:rsidRPr="008D56B8" w:rsidTr="004A675D"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:rsidR="00444714" w:rsidRPr="008D56B8" w:rsidRDefault="00444714" w:rsidP="004A675D">
            <w:pPr>
              <w:pStyle w:val="A-text"/>
              <w:spacing w:line="240" w:lineRule="auto"/>
            </w:pPr>
            <w:r w:rsidRPr="008D56B8">
              <w:t>Compound</w:t>
            </w:r>
            <w:r w:rsidR="004A675D" w:rsidRPr="00444714">
              <w:rPr>
                <w:i/>
                <w:color w:val="000000"/>
                <w:sz w:val="22"/>
                <w:szCs w:val="22"/>
                <w:vertAlign w:val="superscript"/>
                <w:lang w:eastAsia="zh-CN"/>
              </w:rPr>
              <w:t xml:space="preserve"> </w:t>
            </w:r>
            <w:r w:rsidR="004A675D">
              <w:rPr>
                <w:i/>
                <w:color w:val="000000"/>
                <w:sz w:val="22"/>
                <w:szCs w:val="22"/>
                <w:vertAlign w:val="superscript"/>
                <w:lang w:eastAsia="zh-CN"/>
              </w:rPr>
              <w:t>b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714" w:rsidRPr="008D56B8" w:rsidRDefault="00444714" w:rsidP="00444714">
            <w:pPr>
              <w:pStyle w:val="A-text"/>
              <w:spacing w:line="240" w:lineRule="auto"/>
              <w:jc w:val="center"/>
            </w:pPr>
            <w:r w:rsidRPr="008D56B8">
              <w:t>#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714" w:rsidRPr="008D56B8" w:rsidRDefault="00444714" w:rsidP="00444714">
            <w:pPr>
              <w:pStyle w:val="A-text"/>
              <w:spacing w:line="240" w:lineRule="auto"/>
              <w:jc w:val="center"/>
            </w:pPr>
            <w:r w:rsidRPr="008D56B8">
              <w:t>#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714" w:rsidRPr="008D56B8" w:rsidRDefault="00444714" w:rsidP="00444714">
            <w:pPr>
              <w:pStyle w:val="A-text"/>
              <w:spacing w:line="240" w:lineRule="auto"/>
              <w:jc w:val="center"/>
            </w:pPr>
            <w:r w:rsidRPr="008D56B8">
              <w:t>Ave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714" w:rsidRPr="008D56B8" w:rsidRDefault="00444714" w:rsidP="00226888">
            <w:pPr>
              <w:pStyle w:val="A-text"/>
              <w:spacing w:line="240" w:lineRule="auto"/>
              <w:jc w:val="center"/>
            </w:pPr>
            <w:r w:rsidRPr="008D56B8">
              <w:t>#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714" w:rsidRPr="008D56B8" w:rsidRDefault="00444714" w:rsidP="00226888">
            <w:pPr>
              <w:pStyle w:val="A-text"/>
              <w:spacing w:line="240" w:lineRule="auto"/>
              <w:jc w:val="center"/>
            </w:pPr>
            <w:r w:rsidRPr="008D56B8">
              <w:t>#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714" w:rsidRPr="008D56B8" w:rsidRDefault="00444714" w:rsidP="00226888">
            <w:pPr>
              <w:pStyle w:val="A-text"/>
              <w:spacing w:line="240" w:lineRule="auto"/>
              <w:jc w:val="center"/>
            </w:pPr>
            <w:r w:rsidRPr="008D56B8">
              <w:t>Ave</w:t>
            </w:r>
          </w:p>
        </w:tc>
      </w:tr>
      <w:tr w:rsidR="00AD4BB6" w:rsidRPr="00444714" w:rsidTr="004A675D"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:rsidR="00AD4BB6" w:rsidRPr="00F84DED" w:rsidRDefault="00AD4BB6" w:rsidP="004A675D">
            <w:pPr>
              <w:spacing w:before="40" w:after="4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BB106A">
              <w:rPr>
                <w:color w:val="000000"/>
                <w:sz w:val="22"/>
                <w:szCs w:val="22"/>
                <w:lang w:eastAsia="zh-CN"/>
              </w:rPr>
              <w:t xml:space="preserve">  </w:t>
            </w:r>
            <w:r w:rsidR="004A675D">
              <w:rPr>
                <w:color w:val="000000"/>
                <w:sz w:val="22"/>
                <w:szCs w:val="22"/>
                <w:lang w:eastAsia="zh-CN"/>
              </w:rPr>
              <w:t>UN #1</w:t>
            </w:r>
            <w:r w:rsidRPr="00444714">
              <w:rPr>
                <w:i/>
                <w:color w:val="000000"/>
                <w:sz w:val="22"/>
                <w:szCs w:val="22"/>
                <w:vertAlign w:val="superscript"/>
                <w:lang w:eastAsia="zh-CN"/>
              </w:rPr>
              <w:t>a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AD4BB6" w:rsidRPr="00444714" w:rsidRDefault="00AD4BB6" w:rsidP="00444714">
            <w:pPr>
              <w:pStyle w:val="A-text"/>
              <w:spacing w:line="240" w:lineRule="auto"/>
              <w:jc w:val="center"/>
            </w:pPr>
            <w:r>
              <w:t>0.0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AD4BB6" w:rsidRPr="00F84DED" w:rsidRDefault="00AD4BB6" w:rsidP="00226888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2.0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AD4BB6" w:rsidRDefault="00AD4B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AD4BB6" w:rsidRPr="00F84DED" w:rsidRDefault="00AD4BB6" w:rsidP="00226888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3.9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AD4BB6" w:rsidRPr="00F84DED" w:rsidRDefault="00AD4BB6" w:rsidP="00AD4BB6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 w:rsidRPr="00F84DED">
              <w:rPr>
                <w:sz w:val="22"/>
                <w:szCs w:val="22"/>
                <w:lang w:eastAsia="zh-CN"/>
              </w:rPr>
              <w:t>3.0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AD4BB6" w:rsidRDefault="00AD4B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</w:t>
            </w:r>
          </w:p>
        </w:tc>
      </w:tr>
      <w:tr w:rsidR="00AD4BB6" w:rsidRPr="00444714" w:rsidTr="004A675D">
        <w:tc>
          <w:tcPr>
            <w:tcW w:w="1458" w:type="dxa"/>
            <w:vAlign w:val="center"/>
          </w:tcPr>
          <w:p w:rsidR="00AD4BB6" w:rsidRPr="00F84DED" w:rsidRDefault="004A675D" w:rsidP="004A675D">
            <w:pPr>
              <w:spacing w:before="40" w:after="4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UN #2</w:t>
            </w:r>
          </w:p>
        </w:tc>
        <w:tc>
          <w:tcPr>
            <w:tcW w:w="1368" w:type="dxa"/>
            <w:vAlign w:val="center"/>
          </w:tcPr>
          <w:p w:rsidR="00AD4BB6" w:rsidRPr="00444714" w:rsidRDefault="00AD4BB6" w:rsidP="00444714">
            <w:pPr>
              <w:pStyle w:val="A-text"/>
              <w:spacing w:line="240" w:lineRule="auto"/>
              <w:jc w:val="center"/>
            </w:pPr>
            <w:r>
              <w:t>3.0</w:t>
            </w:r>
          </w:p>
        </w:tc>
        <w:tc>
          <w:tcPr>
            <w:tcW w:w="1368" w:type="dxa"/>
            <w:vAlign w:val="center"/>
          </w:tcPr>
          <w:p w:rsidR="00AD4BB6" w:rsidRPr="00F84DED" w:rsidRDefault="00AD4BB6" w:rsidP="00444714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 w:rsidRPr="00F84DED">
              <w:rPr>
                <w:sz w:val="22"/>
                <w:szCs w:val="22"/>
                <w:lang w:eastAsia="zh-CN"/>
              </w:rPr>
              <w:t>1.</w:t>
            </w:r>
            <w:r>
              <w:rPr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368" w:type="dxa"/>
            <w:vAlign w:val="center"/>
          </w:tcPr>
          <w:p w:rsidR="00AD4BB6" w:rsidRDefault="00AD4B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</w:t>
            </w:r>
          </w:p>
        </w:tc>
        <w:tc>
          <w:tcPr>
            <w:tcW w:w="1368" w:type="dxa"/>
            <w:vAlign w:val="center"/>
          </w:tcPr>
          <w:p w:rsidR="00AD4BB6" w:rsidRPr="00F84DED" w:rsidRDefault="00AD4BB6" w:rsidP="00226888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0.0</w:t>
            </w:r>
          </w:p>
        </w:tc>
        <w:tc>
          <w:tcPr>
            <w:tcW w:w="1368" w:type="dxa"/>
            <w:vAlign w:val="center"/>
          </w:tcPr>
          <w:p w:rsidR="00AD4BB6" w:rsidRPr="00F84DED" w:rsidRDefault="00AD4BB6" w:rsidP="00AD4BB6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 w:rsidRPr="00F84DED">
              <w:rPr>
                <w:sz w:val="22"/>
                <w:szCs w:val="22"/>
                <w:lang w:eastAsia="zh-CN"/>
              </w:rPr>
              <w:t>1.7</w:t>
            </w:r>
          </w:p>
        </w:tc>
        <w:tc>
          <w:tcPr>
            <w:tcW w:w="1368" w:type="dxa"/>
            <w:vAlign w:val="center"/>
          </w:tcPr>
          <w:p w:rsidR="00AD4BB6" w:rsidRDefault="00AD4B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</w:t>
            </w:r>
          </w:p>
        </w:tc>
      </w:tr>
      <w:tr w:rsidR="00AD4BB6" w:rsidRPr="00444714" w:rsidTr="004A675D">
        <w:tc>
          <w:tcPr>
            <w:tcW w:w="1458" w:type="dxa"/>
            <w:vAlign w:val="center"/>
          </w:tcPr>
          <w:p w:rsidR="00AD4BB6" w:rsidRPr="00F84DED" w:rsidRDefault="00AD4BB6" w:rsidP="00226888">
            <w:pPr>
              <w:spacing w:before="40" w:after="4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84DED">
              <w:rPr>
                <w:color w:val="000000"/>
                <w:sz w:val="22"/>
                <w:szCs w:val="22"/>
                <w:lang w:eastAsia="zh-CN"/>
              </w:rPr>
              <w:t>lactate</w:t>
            </w:r>
          </w:p>
        </w:tc>
        <w:tc>
          <w:tcPr>
            <w:tcW w:w="1368" w:type="dxa"/>
            <w:vAlign w:val="center"/>
          </w:tcPr>
          <w:p w:rsidR="00AD4BB6" w:rsidRPr="00F84DED" w:rsidRDefault="00AD4BB6" w:rsidP="00226888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2.4</w:t>
            </w:r>
          </w:p>
        </w:tc>
        <w:tc>
          <w:tcPr>
            <w:tcW w:w="1368" w:type="dxa"/>
            <w:vAlign w:val="center"/>
          </w:tcPr>
          <w:p w:rsidR="00AD4BB6" w:rsidRPr="00F84DED" w:rsidRDefault="00AD4BB6" w:rsidP="00444714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 w:rsidRPr="00F84DED">
              <w:rPr>
                <w:sz w:val="22"/>
                <w:szCs w:val="22"/>
                <w:lang w:eastAsia="zh-CN"/>
              </w:rPr>
              <w:t>0.</w:t>
            </w:r>
            <w:r>
              <w:rPr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368" w:type="dxa"/>
            <w:vAlign w:val="center"/>
          </w:tcPr>
          <w:p w:rsidR="00AD4BB6" w:rsidRDefault="00AD4B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</w:t>
            </w:r>
          </w:p>
        </w:tc>
        <w:tc>
          <w:tcPr>
            <w:tcW w:w="1368" w:type="dxa"/>
            <w:vAlign w:val="center"/>
          </w:tcPr>
          <w:p w:rsidR="00AD4BB6" w:rsidRPr="00F84DED" w:rsidRDefault="00AD4BB6" w:rsidP="00226888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0.7</w:t>
            </w:r>
          </w:p>
        </w:tc>
        <w:tc>
          <w:tcPr>
            <w:tcW w:w="1368" w:type="dxa"/>
            <w:vAlign w:val="center"/>
          </w:tcPr>
          <w:p w:rsidR="00AD4BB6" w:rsidRPr="00F84DED" w:rsidRDefault="00AD4BB6" w:rsidP="00AD4BB6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 w:rsidRPr="00F84DED">
              <w:rPr>
                <w:sz w:val="22"/>
                <w:szCs w:val="22"/>
                <w:lang w:eastAsia="zh-CN"/>
              </w:rPr>
              <w:t>0.0</w:t>
            </w:r>
          </w:p>
        </w:tc>
        <w:tc>
          <w:tcPr>
            <w:tcW w:w="1368" w:type="dxa"/>
            <w:vAlign w:val="center"/>
          </w:tcPr>
          <w:p w:rsidR="00AD4BB6" w:rsidRDefault="00AD4B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</w:tr>
      <w:tr w:rsidR="00AD4BB6" w:rsidRPr="00444714" w:rsidTr="004A675D">
        <w:tc>
          <w:tcPr>
            <w:tcW w:w="1458" w:type="dxa"/>
            <w:vAlign w:val="center"/>
          </w:tcPr>
          <w:p w:rsidR="00AD4BB6" w:rsidRPr="00F84DED" w:rsidRDefault="00AD4BB6" w:rsidP="00226888">
            <w:pPr>
              <w:spacing w:before="40" w:after="4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84DED">
              <w:rPr>
                <w:color w:val="000000"/>
                <w:sz w:val="22"/>
                <w:szCs w:val="22"/>
                <w:lang w:eastAsia="zh-CN"/>
              </w:rPr>
              <w:t>formate</w:t>
            </w:r>
          </w:p>
        </w:tc>
        <w:tc>
          <w:tcPr>
            <w:tcW w:w="1368" w:type="dxa"/>
            <w:vAlign w:val="center"/>
          </w:tcPr>
          <w:p w:rsidR="00AD4BB6" w:rsidRPr="00F84DED" w:rsidRDefault="00AD4BB6" w:rsidP="00226888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39.2</w:t>
            </w:r>
          </w:p>
        </w:tc>
        <w:tc>
          <w:tcPr>
            <w:tcW w:w="1368" w:type="dxa"/>
            <w:vAlign w:val="center"/>
          </w:tcPr>
          <w:p w:rsidR="00AD4BB6" w:rsidRPr="00F84DED" w:rsidRDefault="00AD4BB6" w:rsidP="00444714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 w:rsidRPr="00F84DED">
              <w:rPr>
                <w:sz w:val="22"/>
                <w:szCs w:val="22"/>
                <w:lang w:eastAsia="zh-CN"/>
              </w:rPr>
              <w:t>32.</w:t>
            </w:r>
            <w:r>
              <w:rPr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368" w:type="dxa"/>
            <w:vAlign w:val="center"/>
          </w:tcPr>
          <w:p w:rsidR="00AD4BB6" w:rsidRDefault="00AD4B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0</w:t>
            </w:r>
          </w:p>
        </w:tc>
        <w:tc>
          <w:tcPr>
            <w:tcW w:w="1368" w:type="dxa"/>
            <w:vAlign w:val="center"/>
          </w:tcPr>
          <w:p w:rsidR="00AD4BB6" w:rsidRPr="00F84DED" w:rsidRDefault="00AD4BB6" w:rsidP="00226888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34.0</w:t>
            </w:r>
          </w:p>
        </w:tc>
        <w:tc>
          <w:tcPr>
            <w:tcW w:w="1368" w:type="dxa"/>
            <w:vAlign w:val="center"/>
          </w:tcPr>
          <w:p w:rsidR="00AD4BB6" w:rsidRPr="00F84DED" w:rsidRDefault="00AD4BB6" w:rsidP="00AD4BB6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 w:rsidRPr="00F84DED">
              <w:rPr>
                <w:sz w:val="22"/>
                <w:szCs w:val="22"/>
                <w:lang w:eastAsia="zh-CN"/>
              </w:rPr>
              <w:t>35.2</w:t>
            </w:r>
          </w:p>
        </w:tc>
        <w:tc>
          <w:tcPr>
            <w:tcW w:w="1368" w:type="dxa"/>
            <w:vAlign w:val="center"/>
          </w:tcPr>
          <w:p w:rsidR="00AD4BB6" w:rsidRDefault="00AD4B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6</w:t>
            </w:r>
          </w:p>
        </w:tc>
      </w:tr>
      <w:tr w:rsidR="00AD4BB6" w:rsidRPr="00444714" w:rsidTr="004A675D">
        <w:tc>
          <w:tcPr>
            <w:tcW w:w="1458" w:type="dxa"/>
            <w:vAlign w:val="center"/>
          </w:tcPr>
          <w:p w:rsidR="00AD4BB6" w:rsidRPr="00F84DED" w:rsidRDefault="00AD4BB6" w:rsidP="00226888">
            <w:pPr>
              <w:spacing w:before="40" w:after="4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84DED">
              <w:rPr>
                <w:color w:val="000000"/>
                <w:sz w:val="22"/>
                <w:szCs w:val="22"/>
                <w:lang w:eastAsia="zh-CN"/>
              </w:rPr>
              <w:t>acetate</w:t>
            </w:r>
          </w:p>
        </w:tc>
        <w:tc>
          <w:tcPr>
            <w:tcW w:w="1368" w:type="dxa"/>
            <w:vAlign w:val="center"/>
          </w:tcPr>
          <w:p w:rsidR="00AD4BB6" w:rsidRPr="00F84DED" w:rsidRDefault="00AD4BB6" w:rsidP="00226888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3.0</w:t>
            </w:r>
          </w:p>
        </w:tc>
        <w:tc>
          <w:tcPr>
            <w:tcW w:w="1368" w:type="dxa"/>
            <w:vAlign w:val="center"/>
          </w:tcPr>
          <w:p w:rsidR="00AD4BB6" w:rsidRPr="00F84DED" w:rsidRDefault="00AD4BB6" w:rsidP="00444714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 w:rsidRPr="00F84DED">
              <w:rPr>
                <w:sz w:val="22"/>
                <w:szCs w:val="22"/>
                <w:lang w:eastAsia="zh-CN"/>
              </w:rPr>
              <w:t>1.</w:t>
            </w:r>
            <w:r>
              <w:rPr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368" w:type="dxa"/>
            <w:vAlign w:val="center"/>
          </w:tcPr>
          <w:p w:rsidR="00AD4BB6" w:rsidRDefault="00AD4B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</w:t>
            </w:r>
          </w:p>
        </w:tc>
        <w:tc>
          <w:tcPr>
            <w:tcW w:w="1368" w:type="dxa"/>
            <w:vAlign w:val="center"/>
          </w:tcPr>
          <w:p w:rsidR="00AD4BB6" w:rsidRPr="00F84DED" w:rsidRDefault="00AD4BB6" w:rsidP="00AD4BB6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 w:rsidRPr="00F84DED">
              <w:rPr>
                <w:sz w:val="22"/>
                <w:szCs w:val="22"/>
                <w:lang w:eastAsia="zh-CN"/>
              </w:rPr>
              <w:t>9.</w:t>
            </w:r>
            <w:r>
              <w:rPr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368" w:type="dxa"/>
            <w:vAlign w:val="center"/>
          </w:tcPr>
          <w:p w:rsidR="00AD4BB6" w:rsidRPr="00F84DED" w:rsidRDefault="00AD4BB6" w:rsidP="00AD4BB6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 w:rsidRPr="00F84DED">
              <w:rPr>
                <w:sz w:val="22"/>
                <w:szCs w:val="22"/>
                <w:lang w:eastAsia="zh-CN"/>
              </w:rPr>
              <w:t>2.5</w:t>
            </w:r>
          </w:p>
        </w:tc>
        <w:tc>
          <w:tcPr>
            <w:tcW w:w="1368" w:type="dxa"/>
            <w:vAlign w:val="center"/>
          </w:tcPr>
          <w:p w:rsidR="00AD4BB6" w:rsidRDefault="00AD4B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</w:t>
            </w:r>
          </w:p>
        </w:tc>
      </w:tr>
      <w:tr w:rsidR="00AD4BB6" w:rsidRPr="00444714" w:rsidTr="004A675D">
        <w:tc>
          <w:tcPr>
            <w:tcW w:w="1458" w:type="dxa"/>
            <w:vAlign w:val="center"/>
          </w:tcPr>
          <w:p w:rsidR="00AD4BB6" w:rsidRPr="00F84DED" w:rsidRDefault="004A675D" w:rsidP="004A675D">
            <w:pPr>
              <w:spacing w:before="40" w:after="4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UN #3</w:t>
            </w:r>
          </w:p>
        </w:tc>
        <w:tc>
          <w:tcPr>
            <w:tcW w:w="1368" w:type="dxa"/>
            <w:vAlign w:val="center"/>
          </w:tcPr>
          <w:p w:rsidR="00AD4BB6" w:rsidRPr="00F84DED" w:rsidRDefault="00AD4BB6" w:rsidP="00226888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4.9</w:t>
            </w:r>
          </w:p>
        </w:tc>
        <w:tc>
          <w:tcPr>
            <w:tcW w:w="1368" w:type="dxa"/>
            <w:vAlign w:val="center"/>
          </w:tcPr>
          <w:p w:rsidR="00AD4BB6" w:rsidRPr="00F84DED" w:rsidRDefault="00AD4BB6" w:rsidP="00444714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 w:rsidRPr="00F84DED">
              <w:rPr>
                <w:sz w:val="22"/>
                <w:szCs w:val="22"/>
                <w:lang w:eastAsia="zh-CN"/>
              </w:rPr>
              <w:t>1.2</w:t>
            </w:r>
          </w:p>
        </w:tc>
        <w:tc>
          <w:tcPr>
            <w:tcW w:w="1368" w:type="dxa"/>
            <w:vAlign w:val="center"/>
          </w:tcPr>
          <w:p w:rsidR="00AD4BB6" w:rsidRDefault="00AD4B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368" w:type="dxa"/>
            <w:vAlign w:val="center"/>
          </w:tcPr>
          <w:p w:rsidR="00AD4BB6" w:rsidRPr="00F84DED" w:rsidRDefault="00AD4BB6" w:rsidP="00AD4BB6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 w:rsidRPr="00F84DED">
              <w:rPr>
                <w:sz w:val="22"/>
                <w:szCs w:val="22"/>
                <w:lang w:eastAsia="zh-CN"/>
              </w:rPr>
              <w:t>1.</w:t>
            </w:r>
            <w:r>
              <w:rPr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368" w:type="dxa"/>
            <w:vAlign w:val="center"/>
          </w:tcPr>
          <w:p w:rsidR="00AD4BB6" w:rsidRPr="00F84DED" w:rsidRDefault="00AD4BB6" w:rsidP="00AD4BB6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 w:rsidRPr="00F84DED">
              <w:rPr>
                <w:sz w:val="22"/>
                <w:szCs w:val="22"/>
                <w:lang w:eastAsia="zh-CN"/>
              </w:rPr>
              <w:t>0.</w:t>
            </w:r>
            <w:r>
              <w:rPr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368" w:type="dxa"/>
            <w:vAlign w:val="center"/>
          </w:tcPr>
          <w:p w:rsidR="00AD4BB6" w:rsidRDefault="00AD4B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</w:t>
            </w:r>
          </w:p>
        </w:tc>
      </w:tr>
      <w:tr w:rsidR="00AD4BB6" w:rsidRPr="00444714" w:rsidTr="004A675D">
        <w:tc>
          <w:tcPr>
            <w:tcW w:w="1458" w:type="dxa"/>
            <w:vAlign w:val="center"/>
          </w:tcPr>
          <w:p w:rsidR="00AD4BB6" w:rsidRPr="00F84DED" w:rsidRDefault="00AD4BB6" w:rsidP="00226888">
            <w:pPr>
              <w:spacing w:before="40" w:after="4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84DED">
              <w:rPr>
                <w:color w:val="000000"/>
                <w:sz w:val="22"/>
                <w:szCs w:val="22"/>
                <w:lang w:eastAsia="zh-CN"/>
              </w:rPr>
              <w:t>propionate</w:t>
            </w:r>
          </w:p>
        </w:tc>
        <w:tc>
          <w:tcPr>
            <w:tcW w:w="1368" w:type="dxa"/>
            <w:vAlign w:val="center"/>
          </w:tcPr>
          <w:p w:rsidR="00AD4BB6" w:rsidRPr="00F84DED" w:rsidRDefault="00AD4BB6" w:rsidP="00444714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 w:rsidRPr="00F84DED">
              <w:rPr>
                <w:sz w:val="22"/>
                <w:szCs w:val="22"/>
                <w:lang w:eastAsia="zh-CN"/>
              </w:rPr>
              <w:t>12.</w:t>
            </w:r>
            <w:r>
              <w:rPr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368" w:type="dxa"/>
            <w:vAlign w:val="center"/>
          </w:tcPr>
          <w:p w:rsidR="00AD4BB6" w:rsidRPr="00F84DED" w:rsidRDefault="00AD4BB6" w:rsidP="00444714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 w:rsidRPr="00F84DED">
              <w:rPr>
                <w:sz w:val="22"/>
                <w:szCs w:val="22"/>
                <w:lang w:eastAsia="zh-CN"/>
              </w:rPr>
              <w:t>14.</w:t>
            </w:r>
            <w:r>
              <w:rPr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368" w:type="dxa"/>
            <w:vAlign w:val="center"/>
          </w:tcPr>
          <w:p w:rsidR="00AD4BB6" w:rsidRDefault="00AD4B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5</w:t>
            </w:r>
          </w:p>
        </w:tc>
        <w:tc>
          <w:tcPr>
            <w:tcW w:w="1368" w:type="dxa"/>
            <w:vAlign w:val="center"/>
          </w:tcPr>
          <w:p w:rsidR="00AD4BB6" w:rsidRPr="00F84DED" w:rsidRDefault="00AD4BB6" w:rsidP="00AD4BB6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 w:rsidRPr="00F84DED">
              <w:rPr>
                <w:sz w:val="22"/>
                <w:szCs w:val="22"/>
                <w:lang w:eastAsia="zh-CN"/>
              </w:rPr>
              <w:t>23.</w:t>
            </w:r>
            <w:r>
              <w:rPr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368" w:type="dxa"/>
            <w:vAlign w:val="center"/>
          </w:tcPr>
          <w:p w:rsidR="00AD4BB6" w:rsidRPr="00F84DED" w:rsidRDefault="00AD4BB6" w:rsidP="00AD4BB6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 w:rsidRPr="00F84DED">
              <w:rPr>
                <w:sz w:val="22"/>
                <w:szCs w:val="22"/>
                <w:lang w:eastAsia="zh-CN"/>
              </w:rPr>
              <w:t>22.2</w:t>
            </w:r>
          </w:p>
        </w:tc>
        <w:tc>
          <w:tcPr>
            <w:tcW w:w="1368" w:type="dxa"/>
            <w:vAlign w:val="center"/>
          </w:tcPr>
          <w:p w:rsidR="00AD4BB6" w:rsidRDefault="00AD4B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9</w:t>
            </w:r>
          </w:p>
        </w:tc>
      </w:tr>
      <w:tr w:rsidR="00AD4BB6" w:rsidRPr="00444714" w:rsidTr="004A675D">
        <w:tc>
          <w:tcPr>
            <w:tcW w:w="1458" w:type="dxa"/>
            <w:vAlign w:val="center"/>
          </w:tcPr>
          <w:p w:rsidR="00AD4BB6" w:rsidRPr="00F84DED" w:rsidRDefault="00AD4BB6" w:rsidP="00226888">
            <w:pPr>
              <w:spacing w:before="40" w:after="4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84DED">
              <w:rPr>
                <w:color w:val="000000"/>
                <w:sz w:val="22"/>
                <w:szCs w:val="22"/>
                <w:lang w:eastAsia="zh-CN"/>
              </w:rPr>
              <w:t>ethanol</w:t>
            </w:r>
          </w:p>
        </w:tc>
        <w:tc>
          <w:tcPr>
            <w:tcW w:w="1368" w:type="dxa"/>
            <w:vAlign w:val="center"/>
          </w:tcPr>
          <w:p w:rsidR="00AD4BB6" w:rsidRPr="00F84DED" w:rsidRDefault="00AD4BB6" w:rsidP="00444714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 w:rsidRPr="00F84DED">
              <w:rPr>
                <w:sz w:val="22"/>
                <w:szCs w:val="22"/>
                <w:lang w:eastAsia="zh-CN"/>
              </w:rPr>
              <w:t>5.</w:t>
            </w:r>
            <w:r>
              <w:rPr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368" w:type="dxa"/>
            <w:vAlign w:val="center"/>
          </w:tcPr>
          <w:p w:rsidR="00AD4BB6" w:rsidRPr="00F84DED" w:rsidRDefault="00AD4BB6" w:rsidP="00444714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 w:rsidRPr="00F84DED">
              <w:rPr>
                <w:sz w:val="22"/>
                <w:szCs w:val="22"/>
                <w:lang w:eastAsia="zh-CN"/>
              </w:rPr>
              <w:t>4.6</w:t>
            </w:r>
          </w:p>
        </w:tc>
        <w:tc>
          <w:tcPr>
            <w:tcW w:w="1368" w:type="dxa"/>
            <w:vAlign w:val="center"/>
          </w:tcPr>
          <w:p w:rsidR="00AD4BB6" w:rsidRDefault="00AD4B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</w:t>
            </w:r>
          </w:p>
        </w:tc>
        <w:tc>
          <w:tcPr>
            <w:tcW w:w="1368" w:type="dxa"/>
            <w:vAlign w:val="center"/>
          </w:tcPr>
          <w:p w:rsidR="00AD4BB6" w:rsidRPr="00F84DED" w:rsidRDefault="00AD4BB6" w:rsidP="00AD4BB6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 w:rsidRPr="00F84DED">
              <w:rPr>
                <w:sz w:val="22"/>
                <w:szCs w:val="22"/>
                <w:lang w:eastAsia="zh-CN"/>
              </w:rPr>
              <w:t>2.0</w:t>
            </w:r>
          </w:p>
        </w:tc>
        <w:tc>
          <w:tcPr>
            <w:tcW w:w="1368" w:type="dxa"/>
            <w:vAlign w:val="center"/>
          </w:tcPr>
          <w:p w:rsidR="00AD4BB6" w:rsidRPr="00F84DED" w:rsidRDefault="00AD4BB6" w:rsidP="00AD4BB6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 w:rsidRPr="00F84DED">
              <w:rPr>
                <w:sz w:val="22"/>
                <w:szCs w:val="22"/>
                <w:lang w:eastAsia="zh-CN"/>
              </w:rPr>
              <w:t>1.4</w:t>
            </w:r>
          </w:p>
        </w:tc>
        <w:tc>
          <w:tcPr>
            <w:tcW w:w="1368" w:type="dxa"/>
            <w:vAlign w:val="center"/>
          </w:tcPr>
          <w:p w:rsidR="00AD4BB6" w:rsidRDefault="00AD4B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</w:t>
            </w:r>
          </w:p>
        </w:tc>
      </w:tr>
      <w:tr w:rsidR="00AD4BB6" w:rsidRPr="00444714" w:rsidTr="004A675D">
        <w:tc>
          <w:tcPr>
            <w:tcW w:w="1458" w:type="dxa"/>
            <w:vAlign w:val="center"/>
          </w:tcPr>
          <w:p w:rsidR="00AD4BB6" w:rsidRPr="00F84DED" w:rsidRDefault="00AD4BB6" w:rsidP="00226888">
            <w:pPr>
              <w:spacing w:before="40" w:after="4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iso</w:t>
            </w:r>
            <w:r w:rsidRPr="00F84DED">
              <w:rPr>
                <w:color w:val="000000"/>
                <w:sz w:val="22"/>
                <w:szCs w:val="22"/>
                <w:lang w:eastAsia="zh-CN"/>
              </w:rPr>
              <w:t>butyrate</w:t>
            </w:r>
          </w:p>
        </w:tc>
        <w:tc>
          <w:tcPr>
            <w:tcW w:w="1368" w:type="dxa"/>
            <w:vAlign w:val="center"/>
          </w:tcPr>
          <w:p w:rsidR="00AD4BB6" w:rsidRPr="00F84DED" w:rsidRDefault="00AD4BB6" w:rsidP="00444714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 w:rsidRPr="00F84DED">
              <w:rPr>
                <w:sz w:val="22"/>
                <w:szCs w:val="22"/>
                <w:lang w:eastAsia="zh-CN"/>
              </w:rPr>
              <w:t>2.</w:t>
            </w:r>
            <w:r>
              <w:rPr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368" w:type="dxa"/>
            <w:vAlign w:val="center"/>
          </w:tcPr>
          <w:p w:rsidR="00AD4BB6" w:rsidRPr="00F84DED" w:rsidRDefault="00AD4BB6" w:rsidP="00444714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 w:rsidRPr="00F84DED">
              <w:rPr>
                <w:sz w:val="22"/>
                <w:szCs w:val="22"/>
                <w:lang w:eastAsia="zh-CN"/>
              </w:rPr>
              <w:t>3.5</w:t>
            </w:r>
          </w:p>
        </w:tc>
        <w:tc>
          <w:tcPr>
            <w:tcW w:w="1368" w:type="dxa"/>
            <w:vAlign w:val="center"/>
          </w:tcPr>
          <w:p w:rsidR="00AD4BB6" w:rsidRDefault="00AD4B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</w:t>
            </w:r>
          </w:p>
        </w:tc>
        <w:tc>
          <w:tcPr>
            <w:tcW w:w="1368" w:type="dxa"/>
            <w:vAlign w:val="center"/>
          </w:tcPr>
          <w:p w:rsidR="00AD4BB6" w:rsidRPr="00F84DED" w:rsidRDefault="00AD4BB6" w:rsidP="00AD4BB6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 w:rsidRPr="00F84DED">
              <w:rPr>
                <w:sz w:val="22"/>
                <w:szCs w:val="22"/>
                <w:lang w:eastAsia="zh-CN"/>
              </w:rPr>
              <w:t>1.</w:t>
            </w:r>
            <w:r>
              <w:rPr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368" w:type="dxa"/>
            <w:vAlign w:val="center"/>
          </w:tcPr>
          <w:p w:rsidR="00AD4BB6" w:rsidRPr="00F84DED" w:rsidRDefault="00AD4BB6" w:rsidP="00AD4BB6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 w:rsidRPr="00F84DED">
              <w:rPr>
                <w:sz w:val="22"/>
                <w:szCs w:val="22"/>
                <w:lang w:eastAsia="zh-CN"/>
              </w:rPr>
              <w:t>2.1</w:t>
            </w:r>
          </w:p>
        </w:tc>
        <w:tc>
          <w:tcPr>
            <w:tcW w:w="1368" w:type="dxa"/>
            <w:vAlign w:val="center"/>
          </w:tcPr>
          <w:p w:rsidR="00AD4BB6" w:rsidRDefault="00AD4B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</w:t>
            </w:r>
          </w:p>
        </w:tc>
      </w:tr>
      <w:tr w:rsidR="00AD4BB6" w:rsidRPr="00444714" w:rsidTr="004A675D">
        <w:tc>
          <w:tcPr>
            <w:tcW w:w="1458" w:type="dxa"/>
            <w:vAlign w:val="center"/>
          </w:tcPr>
          <w:p w:rsidR="00AD4BB6" w:rsidRPr="00F84DED" w:rsidRDefault="00AD4BB6" w:rsidP="00226888">
            <w:pPr>
              <w:spacing w:before="40" w:after="4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84DED">
              <w:rPr>
                <w:color w:val="000000"/>
                <w:sz w:val="22"/>
                <w:szCs w:val="22"/>
                <w:lang w:eastAsia="zh-CN"/>
              </w:rPr>
              <w:t>butyrate</w:t>
            </w:r>
          </w:p>
        </w:tc>
        <w:tc>
          <w:tcPr>
            <w:tcW w:w="1368" w:type="dxa"/>
            <w:vAlign w:val="center"/>
          </w:tcPr>
          <w:p w:rsidR="00AD4BB6" w:rsidRPr="00F84DED" w:rsidRDefault="00AD4BB6" w:rsidP="00444714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 w:rsidRPr="00F84DED">
              <w:rPr>
                <w:sz w:val="22"/>
                <w:szCs w:val="22"/>
                <w:lang w:eastAsia="zh-CN"/>
              </w:rPr>
              <w:t>0.0</w:t>
            </w:r>
          </w:p>
        </w:tc>
        <w:tc>
          <w:tcPr>
            <w:tcW w:w="1368" w:type="dxa"/>
            <w:vAlign w:val="center"/>
          </w:tcPr>
          <w:p w:rsidR="00AD4BB6" w:rsidRPr="00F84DED" w:rsidRDefault="00AD4BB6" w:rsidP="00444714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 w:rsidRPr="00F84DED">
              <w:rPr>
                <w:sz w:val="22"/>
                <w:szCs w:val="22"/>
                <w:lang w:eastAsia="zh-CN"/>
              </w:rPr>
              <w:t>0.0</w:t>
            </w:r>
          </w:p>
        </w:tc>
        <w:tc>
          <w:tcPr>
            <w:tcW w:w="1368" w:type="dxa"/>
            <w:vAlign w:val="center"/>
          </w:tcPr>
          <w:p w:rsidR="00AD4BB6" w:rsidRDefault="00AD4B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1368" w:type="dxa"/>
            <w:vAlign w:val="center"/>
          </w:tcPr>
          <w:p w:rsidR="00AD4BB6" w:rsidRPr="00F84DED" w:rsidRDefault="00AD4BB6" w:rsidP="00AD4BB6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 w:rsidRPr="00F84DED">
              <w:rPr>
                <w:sz w:val="22"/>
                <w:szCs w:val="22"/>
                <w:lang w:eastAsia="zh-CN"/>
              </w:rPr>
              <w:t>1.</w:t>
            </w:r>
            <w:r>
              <w:rPr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368" w:type="dxa"/>
            <w:vAlign w:val="center"/>
          </w:tcPr>
          <w:p w:rsidR="00AD4BB6" w:rsidRPr="00F84DED" w:rsidRDefault="00AD4BB6" w:rsidP="00AD4BB6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 w:rsidRPr="00F84DED">
              <w:rPr>
                <w:sz w:val="22"/>
                <w:szCs w:val="22"/>
                <w:lang w:eastAsia="zh-CN"/>
              </w:rPr>
              <w:t>1.0</w:t>
            </w:r>
          </w:p>
        </w:tc>
        <w:tc>
          <w:tcPr>
            <w:tcW w:w="1368" w:type="dxa"/>
            <w:vAlign w:val="center"/>
          </w:tcPr>
          <w:p w:rsidR="00AD4BB6" w:rsidRDefault="00AD4B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</w:t>
            </w:r>
          </w:p>
        </w:tc>
      </w:tr>
      <w:tr w:rsidR="00AD4BB6" w:rsidRPr="00444714" w:rsidTr="004A675D"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:rsidR="00AD4BB6" w:rsidRPr="00F84DED" w:rsidRDefault="004A675D" w:rsidP="004A675D">
            <w:pPr>
              <w:tabs>
                <w:tab w:val="left" w:pos="1020"/>
                <w:tab w:val="center" w:pos="1081"/>
              </w:tabs>
              <w:spacing w:before="40" w:after="40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UN #4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AD4BB6" w:rsidRPr="00F84DED" w:rsidRDefault="00AD4BB6" w:rsidP="00444714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 w:rsidRPr="00F84DED">
              <w:rPr>
                <w:sz w:val="22"/>
                <w:szCs w:val="22"/>
                <w:lang w:eastAsia="zh-CN"/>
              </w:rPr>
              <w:t>7.</w:t>
            </w:r>
            <w:r>
              <w:rPr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AD4BB6" w:rsidRPr="00F84DED" w:rsidRDefault="00AD4BB6" w:rsidP="00444714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 w:rsidRPr="00F84DED">
              <w:rPr>
                <w:sz w:val="22"/>
                <w:szCs w:val="22"/>
                <w:lang w:eastAsia="zh-CN"/>
              </w:rPr>
              <w:t>4.7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AD4BB6" w:rsidRDefault="00AD4B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AD4BB6" w:rsidRPr="00F84DED" w:rsidRDefault="00AD4BB6" w:rsidP="00AD4BB6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 w:rsidRPr="00F84DED">
              <w:rPr>
                <w:sz w:val="22"/>
                <w:szCs w:val="22"/>
                <w:lang w:eastAsia="zh-CN"/>
              </w:rPr>
              <w:t>3.0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AD4BB6" w:rsidRPr="00F84DED" w:rsidRDefault="00AD4BB6" w:rsidP="00AD4BB6">
            <w:pPr>
              <w:spacing w:before="40" w:after="40"/>
              <w:jc w:val="center"/>
              <w:rPr>
                <w:sz w:val="22"/>
                <w:szCs w:val="22"/>
                <w:lang w:eastAsia="zh-CN"/>
              </w:rPr>
            </w:pPr>
            <w:r w:rsidRPr="00F84DED">
              <w:rPr>
                <w:sz w:val="22"/>
                <w:szCs w:val="22"/>
                <w:lang w:eastAsia="zh-CN"/>
              </w:rPr>
              <w:t>1.</w:t>
            </w:r>
            <w:r>
              <w:rPr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AD4BB6" w:rsidRDefault="00AD4BB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</w:t>
            </w:r>
          </w:p>
        </w:tc>
      </w:tr>
    </w:tbl>
    <w:p w:rsidR="004A675D" w:rsidRDefault="00444714" w:rsidP="008D56B8">
      <w:pPr>
        <w:pStyle w:val="A-text"/>
        <w:spacing w:before="120" w:line="240" w:lineRule="auto"/>
      </w:pPr>
      <w:r w:rsidRPr="00444714">
        <w:rPr>
          <w:i/>
          <w:vertAlign w:val="superscript"/>
        </w:rPr>
        <w:t>a</w:t>
      </w:r>
      <w:r>
        <w:t xml:space="preserve"> </w:t>
      </w:r>
      <w:r w:rsidR="004A675D">
        <w:t>Compounds are listed in the order in which they eluted off the HPX-87H HPLC column</w:t>
      </w:r>
      <w:r>
        <w:t xml:space="preserve">. </w:t>
      </w:r>
    </w:p>
    <w:p w:rsidR="004A675D" w:rsidRDefault="004A675D" w:rsidP="004A675D">
      <w:pPr>
        <w:pStyle w:val="A-text"/>
        <w:spacing w:line="240" w:lineRule="auto"/>
        <w:ind w:left="180" w:hanging="180"/>
        <w:jc w:val="left"/>
      </w:pPr>
      <w:r>
        <w:rPr>
          <w:i/>
          <w:vertAlign w:val="superscript"/>
        </w:rPr>
        <w:t>b</w:t>
      </w:r>
      <w:r>
        <w:t xml:space="preserve"> UN = unknown; the </w:t>
      </w:r>
      <w:r w:rsidR="00784C3D">
        <w:t>identity</w:t>
      </w:r>
      <w:r>
        <w:t xml:space="preserve"> of the compound that eluted in this fraction was not determined.  </w:t>
      </w:r>
    </w:p>
    <w:p w:rsidR="00444714" w:rsidRDefault="00444714" w:rsidP="008D56B8">
      <w:pPr>
        <w:pStyle w:val="A-text"/>
        <w:spacing w:before="120" w:line="240" w:lineRule="auto"/>
      </w:pPr>
      <w:r>
        <w:t xml:space="preserve"> </w:t>
      </w:r>
    </w:p>
    <w:p w:rsidR="001E6B24" w:rsidRDefault="001E6B24" w:rsidP="008D56B8">
      <w:pPr>
        <w:rPr>
          <w:rFonts w:ascii="Times" w:hAnsi="Times"/>
          <w:szCs w:val="20"/>
        </w:rPr>
      </w:pPr>
      <w:r>
        <w:br w:type="page"/>
      </w:r>
    </w:p>
    <w:p w:rsidR="00A55356" w:rsidRDefault="0032378D" w:rsidP="00A55356">
      <w:pPr>
        <w:pStyle w:val="A-text"/>
        <w:rPr>
          <w:b/>
        </w:rPr>
      </w:pPr>
      <w:r w:rsidRPr="0032378D">
        <w:rPr>
          <w:b/>
        </w:rPr>
        <w:lastRenderedPageBreak/>
        <w:t>Supplementary Material</w:t>
      </w:r>
      <w:r w:rsidR="00A55356">
        <w:rPr>
          <w:b/>
        </w:rPr>
        <w:t xml:space="preserve"> for </w:t>
      </w:r>
      <w:r w:rsidR="007E050F">
        <w:rPr>
          <w:b/>
        </w:rPr>
        <w:t>the Fluoride Mass Balance</w:t>
      </w:r>
    </w:p>
    <w:p w:rsidR="00A55356" w:rsidRDefault="00A55356" w:rsidP="008E4B7B">
      <w:pPr>
        <w:pStyle w:val="A-text"/>
      </w:pPr>
      <w:r w:rsidRPr="00A55356">
        <w:tab/>
        <w:t>In the third paragraph of the Result</w:t>
      </w:r>
      <w:r w:rsidR="00B478B2">
        <w:t>s</w:t>
      </w:r>
      <w:r w:rsidRPr="00A55356">
        <w:t xml:space="preserve">, mention is made of fluoride release </w:t>
      </w:r>
      <w:r w:rsidR="008E4B7B">
        <w:t>during</w:t>
      </w:r>
      <w:r w:rsidR="008D56B8">
        <w:t xml:space="preserve"> CFC-11 biodegradatio</w:t>
      </w:r>
      <w:r w:rsidRPr="00A55356">
        <w:t xml:space="preserve">n.  </w:t>
      </w:r>
      <w:r>
        <w:t xml:space="preserve">Three sets of experiments were performed to evaluate </w:t>
      </w:r>
      <w:r w:rsidR="00B478B2">
        <w:t>a mass balance for</w:t>
      </w:r>
      <w:r>
        <w:t xml:space="preserve"> fluoride</w:t>
      </w:r>
      <w:r w:rsidR="00B478B2">
        <w:t xml:space="preserve">.  For </w:t>
      </w:r>
      <w:r w:rsidR="008E4B7B">
        <w:t>two of the</w:t>
      </w:r>
      <w:r w:rsidR="00B478B2">
        <w:t xml:space="preserve"> sets, fluoride was measured only at the start and end of the incubation period.  For </w:t>
      </w:r>
      <w:r w:rsidR="008E4B7B">
        <w:t>one</w:t>
      </w:r>
      <w:r w:rsidR="00B478B2">
        <w:t xml:space="preserve"> set, fluoride was measured at multiple time points</w:t>
      </w:r>
      <w:r w:rsidR="008E4B7B">
        <w:t xml:space="preserve"> as CFC-11 decreased</w:t>
      </w:r>
      <w:r w:rsidR="00B478B2">
        <w:t xml:space="preserve">.  </w:t>
      </w:r>
      <w:proofErr w:type="gramStart"/>
      <w:r w:rsidR="00B478B2">
        <w:t>Headspace monitoring</w:t>
      </w:r>
      <w:r w:rsidR="007E050F">
        <w:t xml:space="preserve"> and fluoride</w:t>
      </w:r>
      <w:r w:rsidR="00B478B2">
        <w:t xml:space="preserve"> results</w:t>
      </w:r>
      <w:r w:rsidR="008D56B8">
        <w:t xml:space="preserve"> for this set</w:t>
      </w:r>
      <w:r w:rsidR="00B478B2">
        <w:t xml:space="preserve"> are shown in Figure </w:t>
      </w:r>
      <w:r w:rsidR="0032378D">
        <w:t>S</w:t>
      </w:r>
      <w:r w:rsidR="00B478B2">
        <w:t>2</w:t>
      </w:r>
      <w:r w:rsidR="008D56B8">
        <w:t>,</w:t>
      </w:r>
      <w:r w:rsidR="00B478B2">
        <w:t xml:space="preserve"> for the treatment that received</w:t>
      </w:r>
      <w:r>
        <w:t xml:space="preserve"> DHM-1, CS and B</w:t>
      </w:r>
      <w:r w:rsidRPr="00FA58B8">
        <w:rPr>
          <w:vertAlign w:val="subscript"/>
        </w:rPr>
        <w:t>12</w:t>
      </w:r>
      <w:r>
        <w:t xml:space="preserve"> (</w:t>
      </w:r>
      <w:r w:rsidR="00B478B2">
        <w:t>first row in Table 2</w:t>
      </w:r>
      <w:r>
        <w:t>), and for the</w:t>
      </w:r>
      <w:r w:rsidR="008E4B7B">
        <w:t xml:space="preserve"> treatment with only MSM</w:t>
      </w:r>
      <w:r w:rsidR="00B478B2">
        <w:t xml:space="preserve"> (last row in Table 2</w:t>
      </w:r>
      <w:r>
        <w:t>).</w:t>
      </w:r>
      <w:proofErr w:type="gramEnd"/>
      <w:r>
        <w:t xml:space="preserve">  </w:t>
      </w:r>
      <w:r w:rsidR="00B478B2">
        <w:t>It is apparent that fluoride release coincided with</w:t>
      </w:r>
      <w:r>
        <w:t xml:space="preserve"> CFC-11</w:t>
      </w:r>
      <w:r w:rsidR="00B478B2">
        <w:t xml:space="preserve"> biodegradation</w:t>
      </w:r>
      <w:r w:rsidR="008E4B7B">
        <w:t xml:space="preserve"> in the treatment with DHM-1, CS and B</w:t>
      </w:r>
      <w:r w:rsidR="008E4B7B" w:rsidRPr="008E4B7B">
        <w:rPr>
          <w:vertAlign w:val="subscript"/>
        </w:rPr>
        <w:t>12</w:t>
      </w:r>
      <w:r>
        <w:t xml:space="preserve">.  Over the same period, the net decrease in CFC-11 (initial versus final value) was 6% </w:t>
      </w:r>
      <w:r w:rsidR="00B478B2">
        <w:t>in the treatment with only MSM</w:t>
      </w:r>
      <w:r>
        <w:t xml:space="preserve"> present.    </w:t>
      </w:r>
    </w:p>
    <w:p w:rsidR="008E4B7B" w:rsidRPr="008E4B7B" w:rsidRDefault="003B21AA" w:rsidP="008E4B7B">
      <w:pPr>
        <w:pStyle w:val="A-text"/>
      </w:pPr>
      <w:r>
        <w:rPr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1203960</wp:posOffset>
            </wp:positionH>
            <wp:positionV relativeFrom="paragraph">
              <wp:posOffset>0</wp:posOffset>
            </wp:positionV>
            <wp:extent cx="4602480" cy="3751431"/>
            <wp:effectExtent l="0" t="0" r="7620" b="1905"/>
            <wp:wrapNone/>
            <wp:docPr id="7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8624"/>
                    <a:stretch/>
                  </pic:blipFill>
                  <pic:spPr bwMode="auto">
                    <a:xfrm>
                      <a:off x="0" y="0"/>
                      <a:ext cx="4602480" cy="3751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A55356" w:rsidRDefault="00A55356" w:rsidP="00A55356">
      <w:pPr>
        <w:pStyle w:val="BodyText"/>
      </w:pPr>
      <w:r>
        <w:tab/>
      </w:r>
    </w:p>
    <w:p w:rsidR="00FE3659" w:rsidRDefault="00FE3659" w:rsidP="00A55356">
      <w:pPr>
        <w:pStyle w:val="BodyText"/>
      </w:pPr>
    </w:p>
    <w:p w:rsidR="003B21AA" w:rsidRDefault="003B21AA" w:rsidP="00A55356">
      <w:pPr>
        <w:pStyle w:val="A-text"/>
        <w:spacing w:line="240" w:lineRule="auto"/>
      </w:pPr>
    </w:p>
    <w:p w:rsidR="003B21AA" w:rsidRDefault="003B21AA" w:rsidP="00A55356">
      <w:pPr>
        <w:pStyle w:val="A-text"/>
        <w:spacing w:line="240" w:lineRule="auto"/>
      </w:pPr>
    </w:p>
    <w:p w:rsidR="003B21AA" w:rsidRDefault="003B21AA" w:rsidP="00A55356">
      <w:pPr>
        <w:pStyle w:val="A-text"/>
        <w:spacing w:line="240" w:lineRule="auto"/>
      </w:pPr>
    </w:p>
    <w:p w:rsidR="003B21AA" w:rsidRDefault="003B21AA" w:rsidP="00A55356">
      <w:pPr>
        <w:pStyle w:val="A-text"/>
        <w:spacing w:line="240" w:lineRule="auto"/>
      </w:pPr>
    </w:p>
    <w:p w:rsidR="003B21AA" w:rsidRDefault="003B21AA" w:rsidP="00A55356">
      <w:pPr>
        <w:pStyle w:val="A-text"/>
        <w:spacing w:line="240" w:lineRule="auto"/>
      </w:pPr>
    </w:p>
    <w:p w:rsidR="003B21AA" w:rsidRDefault="003B21AA" w:rsidP="00A55356">
      <w:pPr>
        <w:pStyle w:val="A-text"/>
        <w:spacing w:line="240" w:lineRule="auto"/>
      </w:pPr>
    </w:p>
    <w:p w:rsidR="003B21AA" w:rsidRDefault="00664F3D" w:rsidP="00A55356">
      <w:pPr>
        <w:pStyle w:val="A-text"/>
        <w:spacing w:line="240" w:lineRule="auto"/>
      </w:pPr>
      <w:r>
        <w:rPr>
          <w:noProof/>
        </w:rPr>
        <w:pict>
          <v:shape id="TextBox 3" o:spid="_x0000_s1027" type="#_x0000_t202" style="position:absolute;left:0;text-align:left;margin-left:-92.75pt;margin-top:12.5pt;width:283.1pt;height:24.2pt;rotation:-90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" filled="f" stroked="f">
            <v:textbox style="mso-fit-shape-to-text:t">
              <w:txbxContent>
                <w:p w:rsidR="00C4309A" w:rsidRDefault="00C4309A" w:rsidP="00C4309A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8"/>
                      <w:szCs w:val="28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8"/>
                      <w:szCs w:val="28"/>
                    </w:rPr>
                    <w:t>Halomethanes, CH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position w:val="-7"/>
                      <w:sz w:val="28"/>
                      <w:szCs w:val="28"/>
                      <w:vertAlign w:val="subscript"/>
                    </w:rPr>
                    <w:t>4</w:t>
                  </w: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8"/>
                      <w:szCs w:val="28"/>
                    </w:rPr>
                    <w:t>, and F-</w:t>
                  </w:r>
                </w:p>
                <w:p w:rsidR="00C4309A" w:rsidRDefault="00C4309A" w:rsidP="00C4309A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  <w:sz w:val="28"/>
                      <w:szCs w:val="28"/>
                    </w:rPr>
                    <w:t>(µmol/bottle)</w:t>
                  </w:r>
                </w:p>
              </w:txbxContent>
            </v:textbox>
          </v:shape>
        </w:pict>
      </w:r>
    </w:p>
    <w:p w:rsidR="003B21AA" w:rsidRDefault="003B21AA" w:rsidP="00A55356">
      <w:pPr>
        <w:pStyle w:val="A-text"/>
        <w:spacing w:line="240" w:lineRule="auto"/>
      </w:pPr>
    </w:p>
    <w:p w:rsidR="003B21AA" w:rsidRDefault="003B21AA" w:rsidP="00A55356">
      <w:pPr>
        <w:pStyle w:val="A-text"/>
        <w:spacing w:line="240" w:lineRule="auto"/>
      </w:pPr>
    </w:p>
    <w:p w:rsidR="003B21AA" w:rsidRDefault="003B21AA" w:rsidP="00A55356">
      <w:pPr>
        <w:pStyle w:val="A-text"/>
        <w:spacing w:line="240" w:lineRule="auto"/>
      </w:pPr>
    </w:p>
    <w:p w:rsidR="003B21AA" w:rsidRDefault="003B21AA" w:rsidP="00A55356">
      <w:pPr>
        <w:pStyle w:val="A-text"/>
        <w:spacing w:line="240" w:lineRule="auto"/>
      </w:pPr>
    </w:p>
    <w:p w:rsidR="003B21AA" w:rsidRDefault="00664F3D">
      <w:pPr>
        <w:rPr>
          <w:rFonts w:ascii="Times" w:hAnsi="Times"/>
          <w:szCs w:val="20"/>
        </w:rPr>
      </w:pPr>
      <w:r w:rsidRPr="00664F3D">
        <w:rPr>
          <w:noProof/>
        </w:rPr>
        <w:pict>
          <v:shape id="Text Box 2" o:spid="_x0000_s1028" type="#_x0000_t202" style="position:absolute;margin-left:20.25pt;margin-top:64.7pt;width:433.5pt;height:88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" stroked="f">
            <v:textbox>
              <w:txbxContent>
                <w:p w:rsidR="00FE3659" w:rsidRDefault="00FE3659">
                  <w:r w:rsidRPr="00404671">
                    <w:rPr>
                      <w:b/>
                    </w:rPr>
                    <w:t>Fig</w:t>
                  </w:r>
                  <w:r w:rsidR="000E16E3">
                    <w:rPr>
                      <w:b/>
                    </w:rPr>
                    <w:t>ure</w:t>
                  </w:r>
                  <w:r>
                    <w:rPr>
                      <w:b/>
                    </w:rPr>
                    <w:t xml:space="preserve"> </w:t>
                  </w:r>
                  <w:proofErr w:type="gramStart"/>
                  <w:r w:rsidR="0032378D">
                    <w:rPr>
                      <w:b/>
                    </w:rPr>
                    <w:t>S</w:t>
                  </w:r>
                  <w:r>
                    <w:rPr>
                      <w:b/>
                    </w:rPr>
                    <w:t>2</w:t>
                  </w:r>
                  <w:r w:rsidRPr="00D92ABE">
                    <w:t xml:space="preserve"> </w:t>
                  </w:r>
                  <w:r w:rsidR="00C4309A">
                    <w:t xml:space="preserve"> </w:t>
                  </w:r>
                  <w:r w:rsidRPr="00D92ABE">
                    <w:t>Live</w:t>
                  </w:r>
                  <w:proofErr w:type="gramEnd"/>
                  <w:r w:rsidRPr="00D92ABE">
                    <w:t xml:space="preserve"> bottles contained DHM-1, </w:t>
                  </w:r>
                  <w:r w:rsidR="00C4309A">
                    <w:t>corn syrup</w:t>
                  </w:r>
                  <w:r w:rsidRPr="00D92ABE">
                    <w:t>, B</w:t>
                  </w:r>
                  <w:r w:rsidRPr="0004376C">
                    <w:rPr>
                      <w:vertAlign w:val="subscript"/>
                    </w:rPr>
                    <w:t>12</w:t>
                  </w:r>
                  <w:r w:rsidR="008E4B7B">
                    <w:t xml:space="preserve"> and CFC-11</w:t>
                  </w:r>
                  <w:r w:rsidRPr="00D92ABE">
                    <w:t>. The control (CFC-11-MC</w:t>
                  </w:r>
                  <w:r w:rsidR="008E4B7B">
                    <w:t xml:space="preserve"> without B</w:t>
                  </w:r>
                  <w:r w:rsidR="008E4B7B" w:rsidRPr="008D56B8">
                    <w:rPr>
                      <w:vertAlign w:val="subscript"/>
                    </w:rPr>
                    <w:t>12</w:t>
                  </w:r>
                  <w:r w:rsidRPr="00D92ABE">
                    <w:t>) contained o</w:t>
                  </w:r>
                  <w:r w:rsidR="008E4B7B">
                    <w:t>nly MSM and CFC-11</w:t>
                  </w:r>
                  <w:r w:rsidRPr="00D92ABE">
                    <w:t>.  CHCl</w:t>
                  </w:r>
                  <w:r w:rsidRPr="0004376C">
                    <w:rPr>
                      <w:vertAlign w:val="subscript"/>
                    </w:rPr>
                    <w:t>2</w:t>
                  </w:r>
                  <w:r w:rsidRPr="00D92ABE">
                    <w:t>F, CH</w:t>
                  </w:r>
                  <w:r w:rsidRPr="0004376C">
                    <w:rPr>
                      <w:vertAlign w:val="subscript"/>
                    </w:rPr>
                    <w:t>2</w:t>
                  </w:r>
                  <w:r w:rsidRPr="00D92ABE">
                    <w:t>ClF, CH</w:t>
                  </w:r>
                  <w:r w:rsidRPr="0004376C">
                    <w:rPr>
                      <w:vertAlign w:val="subscript"/>
                    </w:rPr>
                    <w:t>4</w:t>
                  </w:r>
                  <w:r w:rsidRPr="00D92ABE">
                    <w:t xml:space="preserve">, and fluoride are for the live </w:t>
                  </w:r>
                  <w:r w:rsidR="00C4309A">
                    <w:t>bottles</w:t>
                  </w:r>
                  <w:r w:rsidR="00C4309A" w:rsidRPr="00D92ABE">
                    <w:t xml:space="preserve"> </w:t>
                  </w:r>
                  <w:r w:rsidRPr="00D92ABE">
                    <w:t xml:space="preserve">only.  Error bars </w:t>
                  </w:r>
                  <w:r w:rsidR="00C4309A">
                    <w:t>represent</w:t>
                  </w:r>
                  <w:r w:rsidR="00C4309A" w:rsidRPr="00D92ABE">
                    <w:t xml:space="preserve"> </w:t>
                  </w:r>
                  <w:r w:rsidRPr="00D92ABE">
                    <w:t xml:space="preserve">standard deviations of triplicate bottles. Arrow </w:t>
                  </w:r>
                  <w:r w:rsidR="00C4309A">
                    <w:t>indicate</w:t>
                  </w:r>
                  <w:r w:rsidR="00C4309A" w:rsidRPr="00D92ABE">
                    <w:t xml:space="preserve"> </w:t>
                  </w:r>
                  <w:r w:rsidRPr="00D92ABE">
                    <w:t xml:space="preserve">the addition of corn syrup to the live </w:t>
                  </w:r>
                  <w:r w:rsidR="00C4309A">
                    <w:t>bottles</w:t>
                  </w:r>
                </w:p>
              </w:txbxContent>
            </v:textbox>
          </v:shape>
        </w:pict>
      </w:r>
      <w:r w:rsidR="003B21AA">
        <w:br w:type="page"/>
      </w:r>
    </w:p>
    <w:p w:rsidR="003B21AA" w:rsidRDefault="003B21AA" w:rsidP="003B21AA">
      <w:pPr>
        <w:pStyle w:val="A-text"/>
        <w:rPr>
          <w:b/>
        </w:rPr>
      </w:pPr>
      <w:r w:rsidRPr="0032378D">
        <w:rPr>
          <w:b/>
        </w:rPr>
        <w:lastRenderedPageBreak/>
        <w:t>Supplementary Material</w:t>
      </w:r>
      <w:r>
        <w:rPr>
          <w:b/>
        </w:rPr>
        <w:t xml:space="preserve"> for </w:t>
      </w:r>
      <w:r w:rsidR="00ED7F8B">
        <w:rPr>
          <w:b/>
        </w:rPr>
        <w:t>the Ability of DHM-1 to Tolerate Exposure to Oxygen</w:t>
      </w:r>
    </w:p>
    <w:p w:rsidR="003B21AA" w:rsidRDefault="003B21AA" w:rsidP="00ED7F8B">
      <w:pPr>
        <w:pStyle w:val="A-text"/>
        <w:ind w:firstLine="720"/>
      </w:pPr>
      <w:r>
        <w:t xml:space="preserve">In the last paragraph of the Discussion, mention is made of DHM-1’s ability to anaerobically transform </w:t>
      </w:r>
      <w:r w:rsidR="00ED7F8B">
        <w:t>CF</w:t>
      </w:r>
      <w:r>
        <w:t xml:space="preserve"> after exposure to air for as long as one day. Figure S3 presents this result.</w:t>
      </w:r>
    </w:p>
    <w:p w:rsidR="007E5340" w:rsidRDefault="007E5340" w:rsidP="00ED7F8B">
      <w:pPr>
        <w:pStyle w:val="A-text"/>
        <w:ind w:firstLine="720"/>
      </w:pPr>
    </w:p>
    <w:p w:rsidR="00206C1B" w:rsidRDefault="00A31C54" w:rsidP="007E050F">
      <w:pPr>
        <w:pStyle w:val="A-text"/>
        <w:ind w:firstLine="720"/>
      </w:pPr>
      <w:r>
        <w:rPr>
          <w:noProof/>
        </w:rPr>
        <w:drawing>
          <wp:inline distT="0" distB="0" distL="0" distR="0">
            <wp:extent cx="5082540" cy="2971800"/>
            <wp:effectExtent l="0" t="0" r="0" b="0"/>
            <wp:docPr id="12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A55356" w:rsidRPr="00444714" w:rsidRDefault="00664F3D" w:rsidP="00A55356">
      <w:pPr>
        <w:pStyle w:val="A-text"/>
        <w:spacing w:line="240" w:lineRule="auto"/>
      </w:pPr>
      <w:r>
        <w:rPr>
          <w:noProof/>
        </w:rPr>
        <w:pict>
          <v:shape id="Text Box 6" o:spid="_x0000_s1029" type="#_x0000_t202" style="position:absolute;left:0;text-align:left;margin-left:34.8pt;margin-top:1.75pt;width:423.9pt;height:72.9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" stroked="f">
            <v:textbox>
              <w:txbxContent>
                <w:p w:rsidR="006230F7" w:rsidRPr="007E050F" w:rsidRDefault="009E3FC4" w:rsidP="007E050F">
                  <w:pPr>
                    <w:pStyle w:val="A-text"/>
                    <w:spacing w:line="240" w:lineRule="auto"/>
                    <w:jc w:val="left"/>
                    <w:rPr>
                      <w:rFonts w:ascii="Times New Roman" w:hAnsi="Times New Roman"/>
                    </w:rPr>
                  </w:pPr>
                  <w:r w:rsidRPr="007E050F">
                    <w:rPr>
                      <w:rFonts w:ascii="Times New Roman" w:hAnsi="Times New Roman"/>
                      <w:b/>
                    </w:rPr>
                    <w:t>F</w:t>
                  </w:r>
                  <w:r w:rsidR="000E16E3">
                    <w:rPr>
                      <w:rFonts w:ascii="Times New Roman" w:hAnsi="Times New Roman"/>
                      <w:b/>
                    </w:rPr>
                    <w:t>igure</w:t>
                  </w:r>
                  <w:r w:rsidRPr="007E050F">
                    <w:rPr>
                      <w:rFonts w:ascii="Times New Roman" w:hAnsi="Times New Roman"/>
                      <w:b/>
                    </w:rPr>
                    <w:t xml:space="preserve"> S3</w:t>
                  </w:r>
                  <w:r w:rsidRPr="007E050F">
                    <w:rPr>
                      <w:rFonts w:ascii="Times New Roman" w:hAnsi="Times New Roman"/>
                    </w:rPr>
                    <w:t xml:space="preserve"> CF</w:t>
                  </w:r>
                  <w:r w:rsidR="00C4309A">
                    <w:rPr>
                      <w:rFonts w:ascii="Times New Roman" w:hAnsi="Times New Roman"/>
                    </w:rPr>
                    <w:t xml:space="preserve"> </w:t>
                  </w:r>
                  <w:r w:rsidRPr="007E050F">
                    <w:rPr>
                      <w:rFonts w:ascii="Times New Roman" w:hAnsi="Times New Roman"/>
                    </w:rPr>
                    <w:t xml:space="preserve">transformation </w:t>
                  </w:r>
                  <w:r w:rsidR="00C4309A">
                    <w:rPr>
                      <w:rFonts w:ascii="Times New Roman" w:hAnsi="Times New Roman"/>
                    </w:rPr>
                    <w:t>by</w:t>
                  </w:r>
                  <w:r w:rsidRPr="007E050F">
                    <w:rPr>
                      <w:rFonts w:ascii="Times New Roman" w:hAnsi="Times New Roman"/>
                    </w:rPr>
                    <w:t xml:space="preserve"> DHM-1 </w:t>
                  </w:r>
                  <w:r w:rsidR="0020242F">
                    <w:rPr>
                      <w:rFonts w:ascii="Times New Roman" w:hAnsi="Times New Roman"/>
                    </w:rPr>
                    <w:t>after</w:t>
                  </w:r>
                  <w:r w:rsidRPr="007E050F">
                    <w:rPr>
                      <w:rFonts w:ascii="Times New Roman" w:hAnsi="Times New Roman"/>
                    </w:rPr>
                    <w:t xml:space="preserve"> 24 h exposure to air before returning to anaerobic MSM</w:t>
                  </w:r>
                  <w:r w:rsidR="00C4309A">
                    <w:rPr>
                      <w:rFonts w:ascii="Times New Roman" w:hAnsi="Times New Roman"/>
                    </w:rPr>
                    <w:t xml:space="preserve"> and adding corn syrup</w:t>
                  </w:r>
                  <w:r w:rsidRPr="007E050F">
                    <w:rPr>
                      <w:rFonts w:ascii="Times New Roman" w:hAnsi="Times New Roman"/>
                    </w:rPr>
                    <w:t xml:space="preserve">, in comparison </w:t>
                  </w:r>
                  <w:r w:rsidR="00C4309A">
                    <w:rPr>
                      <w:rFonts w:ascii="Times New Roman" w:hAnsi="Times New Roman"/>
                    </w:rPr>
                    <w:t xml:space="preserve">bottles </w:t>
                  </w:r>
                  <w:r w:rsidRPr="007E050F">
                    <w:rPr>
                      <w:rFonts w:ascii="Times New Roman" w:hAnsi="Times New Roman"/>
                    </w:rPr>
                    <w:t xml:space="preserve">without </w:t>
                  </w:r>
                  <w:r w:rsidR="00C4309A">
                    <w:rPr>
                      <w:rFonts w:ascii="Times New Roman" w:hAnsi="Times New Roman"/>
                    </w:rPr>
                    <w:t>prior exposure to</w:t>
                  </w:r>
                  <w:r w:rsidRPr="007E050F">
                    <w:rPr>
                      <w:rFonts w:ascii="Times New Roman" w:hAnsi="Times New Roman"/>
                    </w:rPr>
                    <w:t xml:space="preserve"> air. Results </w:t>
                  </w:r>
                  <w:r w:rsidR="0020242F">
                    <w:rPr>
                      <w:rFonts w:ascii="Times New Roman" w:hAnsi="Times New Roman"/>
                    </w:rPr>
                    <w:t>represent</w:t>
                  </w:r>
                  <w:r w:rsidRPr="007E050F">
                    <w:rPr>
                      <w:rFonts w:ascii="Times New Roman" w:hAnsi="Times New Roman"/>
                    </w:rPr>
                    <w:t xml:space="preserve"> the average of duplicate bottles. </w:t>
                  </w:r>
                  <w:r w:rsidR="00A91D6C" w:rsidRPr="007E050F">
                    <w:rPr>
                      <w:rFonts w:ascii="Times New Roman" w:hAnsi="Times New Roman"/>
                    </w:rPr>
                    <w:t>Arrows indicate addition of corn syrup</w:t>
                  </w:r>
                </w:p>
                <w:p w:rsidR="003B21AA" w:rsidRPr="009E3FC4" w:rsidRDefault="003B21AA"/>
              </w:txbxContent>
            </v:textbox>
          </v:shape>
        </w:pict>
      </w:r>
    </w:p>
    <w:sectPr w:rsidR="00A55356" w:rsidRPr="00444714" w:rsidSect="007E050F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1C54" w:rsidRDefault="00A31C54">
      <w:r>
        <w:separator/>
      </w:r>
    </w:p>
  </w:endnote>
  <w:endnote w:type="continuationSeparator" w:id="0">
    <w:p w:rsidR="00A31C54" w:rsidRDefault="00A31C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76E6" w:rsidRPr="00E2560E" w:rsidRDefault="001176E6" w:rsidP="00E2560E">
    <w:pPr>
      <w:pStyle w:val="Footer"/>
      <w:jc w:val="center"/>
    </w:pPr>
    <w:r>
      <w:t>S</w:t>
    </w:r>
    <w:r w:rsidR="00C33582">
      <w:t>M</w:t>
    </w:r>
    <w:r>
      <w:t>-</w:t>
    </w:r>
    <w:r w:rsidR="00664F3D"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 w:rsidR="00664F3D">
      <w:rPr>
        <w:rStyle w:val="PageNumber"/>
      </w:rPr>
      <w:fldChar w:fldCharType="separate"/>
    </w:r>
    <w:r w:rsidR="00D57389">
      <w:rPr>
        <w:rStyle w:val="PageNumber"/>
        <w:noProof/>
      </w:rPr>
      <w:t>1</w:t>
    </w:r>
    <w:r w:rsidR="00664F3D">
      <w:rPr>
        <w:rStyle w:val="PageNumber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1C54" w:rsidRDefault="00A31C54">
      <w:r>
        <w:separator/>
      </w:r>
    </w:p>
  </w:footnote>
  <w:footnote w:type="continuationSeparator" w:id="0">
    <w:p w:rsidR="00A31C54" w:rsidRDefault="00A31C5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76E6" w:rsidRDefault="001176E6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6B1829"/>
    <w:multiLevelType w:val="hybridMultilevel"/>
    <w:tmpl w:val="F608321A"/>
    <w:lvl w:ilvl="0" w:tplc="0C74FBA8">
      <w:start w:val="7"/>
      <w:numFmt w:val="bullet"/>
      <w:lvlText w:val="-"/>
      <w:lvlJc w:val="left"/>
      <w:pPr>
        <w:ind w:left="1080" w:hanging="360"/>
      </w:pPr>
      <w:rPr>
        <w:rFonts w:ascii="Times" w:eastAsia="Times New Roman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drawingGridHorizontalSpacing w:val="187"/>
  <w:drawingGridVerticalSpacing w:val="187"/>
  <w:characterSpacingControl w:val="doNotCompress"/>
  <w:hdrShapeDefaults>
    <o:shapedefaults v:ext="edit" spidmax="21505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Environ Science Technolog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I.enl&lt;/item&gt;&lt;/Libraries&gt;&lt;/ENLibraries&gt;"/>
  </w:docVars>
  <w:rsids>
    <w:rsidRoot w:val="001E7114"/>
    <w:rsid w:val="00005011"/>
    <w:rsid w:val="000160D0"/>
    <w:rsid w:val="000209D1"/>
    <w:rsid w:val="00024321"/>
    <w:rsid w:val="00036908"/>
    <w:rsid w:val="000A15D4"/>
    <w:rsid w:val="000A486B"/>
    <w:rsid w:val="000A4918"/>
    <w:rsid w:val="000B313F"/>
    <w:rsid w:val="000B394B"/>
    <w:rsid w:val="000C211F"/>
    <w:rsid w:val="000E0202"/>
    <w:rsid w:val="000E16E3"/>
    <w:rsid w:val="000E3499"/>
    <w:rsid w:val="000F0D9F"/>
    <w:rsid w:val="000F0F2F"/>
    <w:rsid w:val="000F3238"/>
    <w:rsid w:val="001014EE"/>
    <w:rsid w:val="001176E6"/>
    <w:rsid w:val="001216B8"/>
    <w:rsid w:val="00124735"/>
    <w:rsid w:val="001304E8"/>
    <w:rsid w:val="00151DDA"/>
    <w:rsid w:val="001604DA"/>
    <w:rsid w:val="00162D6B"/>
    <w:rsid w:val="001630D0"/>
    <w:rsid w:val="0017021F"/>
    <w:rsid w:val="001871EB"/>
    <w:rsid w:val="0019273F"/>
    <w:rsid w:val="00195733"/>
    <w:rsid w:val="001A15E9"/>
    <w:rsid w:val="001A252A"/>
    <w:rsid w:val="001B1270"/>
    <w:rsid w:val="001B1E47"/>
    <w:rsid w:val="001B3BFE"/>
    <w:rsid w:val="001B73EC"/>
    <w:rsid w:val="001E461D"/>
    <w:rsid w:val="001E6B24"/>
    <w:rsid w:val="001E7114"/>
    <w:rsid w:val="0020242F"/>
    <w:rsid w:val="00206C1B"/>
    <w:rsid w:val="002178CD"/>
    <w:rsid w:val="00222088"/>
    <w:rsid w:val="002220FF"/>
    <w:rsid w:val="00261006"/>
    <w:rsid w:val="002670B5"/>
    <w:rsid w:val="00282634"/>
    <w:rsid w:val="00292B4C"/>
    <w:rsid w:val="0029635B"/>
    <w:rsid w:val="002A2C15"/>
    <w:rsid w:val="002B0390"/>
    <w:rsid w:val="002B2A2B"/>
    <w:rsid w:val="002B401F"/>
    <w:rsid w:val="0032378D"/>
    <w:rsid w:val="003252C6"/>
    <w:rsid w:val="003426A7"/>
    <w:rsid w:val="00356D00"/>
    <w:rsid w:val="0037700F"/>
    <w:rsid w:val="00384481"/>
    <w:rsid w:val="00395E7E"/>
    <w:rsid w:val="00396221"/>
    <w:rsid w:val="003B05FD"/>
    <w:rsid w:val="003B21AA"/>
    <w:rsid w:val="003F7803"/>
    <w:rsid w:val="004141CD"/>
    <w:rsid w:val="0041675C"/>
    <w:rsid w:val="00444714"/>
    <w:rsid w:val="004449F7"/>
    <w:rsid w:val="00446085"/>
    <w:rsid w:val="00446E79"/>
    <w:rsid w:val="004540AE"/>
    <w:rsid w:val="00456CBC"/>
    <w:rsid w:val="00464F66"/>
    <w:rsid w:val="0048056F"/>
    <w:rsid w:val="00487A5D"/>
    <w:rsid w:val="00487AC8"/>
    <w:rsid w:val="00490624"/>
    <w:rsid w:val="00497E15"/>
    <w:rsid w:val="004A41F5"/>
    <w:rsid w:val="004A43D9"/>
    <w:rsid w:val="004A675D"/>
    <w:rsid w:val="004B33B7"/>
    <w:rsid w:val="004B342E"/>
    <w:rsid w:val="004C04FE"/>
    <w:rsid w:val="004C4F61"/>
    <w:rsid w:val="004D730B"/>
    <w:rsid w:val="004F4D4E"/>
    <w:rsid w:val="005069BD"/>
    <w:rsid w:val="00516B1E"/>
    <w:rsid w:val="0054249A"/>
    <w:rsid w:val="005537D8"/>
    <w:rsid w:val="00562F03"/>
    <w:rsid w:val="00563830"/>
    <w:rsid w:val="00576E35"/>
    <w:rsid w:val="00582C96"/>
    <w:rsid w:val="00584A0F"/>
    <w:rsid w:val="005858D2"/>
    <w:rsid w:val="00591596"/>
    <w:rsid w:val="005A47B3"/>
    <w:rsid w:val="005A4FF3"/>
    <w:rsid w:val="005C7F3B"/>
    <w:rsid w:val="005E2259"/>
    <w:rsid w:val="005E239F"/>
    <w:rsid w:val="005E5DEC"/>
    <w:rsid w:val="005F0D15"/>
    <w:rsid w:val="006034B3"/>
    <w:rsid w:val="00605A96"/>
    <w:rsid w:val="006230F7"/>
    <w:rsid w:val="006267C0"/>
    <w:rsid w:val="00627C1E"/>
    <w:rsid w:val="00635246"/>
    <w:rsid w:val="006367F1"/>
    <w:rsid w:val="00644F57"/>
    <w:rsid w:val="00645B9C"/>
    <w:rsid w:val="00650881"/>
    <w:rsid w:val="00657295"/>
    <w:rsid w:val="006600F8"/>
    <w:rsid w:val="00664F3D"/>
    <w:rsid w:val="00681376"/>
    <w:rsid w:val="00682D71"/>
    <w:rsid w:val="0068714A"/>
    <w:rsid w:val="006923CA"/>
    <w:rsid w:val="00693398"/>
    <w:rsid w:val="006957BC"/>
    <w:rsid w:val="006960B6"/>
    <w:rsid w:val="00696ADD"/>
    <w:rsid w:val="006970A7"/>
    <w:rsid w:val="006A5070"/>
    <w:rsid w:val="006A51DC"/>
    <w:rsid w:val="006B0836"/>
    <w:rsid w:val="006B22A1"/>
    <w:rsid w:val="006C08A4"/>
    <w:rsid w:val="006C2A46"/>
    <w:rsid w:val="006E0D88"/>
    <w:rsid w:val="006E515D"/>
    <w:rsid w:val="006E7995"/>
    <w:rsid w:val="006F42D9"/>
    <w:rsid w:val="006F5738"/>
    <w:rsid w:val="007027A9"/>
    <w:rsid w:val="00707701"/>
    <w:rsid w:val="00726374"/>
    <w:rsid w:val="00730170"/>
    <w:rsid w:val="00732E06"/>
    <w:rsid w:val="00745DB2"/>
    <w:rsid w:val="00750319"/>
    <w:rsid w:val="007560BF"/>
    <w:rsid w:val="007613F8"/>
    <w:rsid w:val="00784C3D"/>
    <w:rsid w:val="00786382"/>
    <w:rsid w:val="00797EF2"/>
    <w:rsid w:val="007B7CC2"/>
    <w:rsid w:val="007C7A7F"/>
    <w:rsid w:val="007D0898"/>
    <w:rsid w:val="007E02CE"/>
    <w:rsid w:val="007E050F"/>
    <w:rsid w:val="007E5340"/>
    <w:rsid w:val="007E7921"/>
    <w:rsid w:val="007F3B3A"/>
    <w:rsid w:val="007F510E"/>
    <w:rsid w:val="007F6D77"/>
    <w:rsid w:val="00801AEA"/>
    <w:rsid w:val="00810CE9"/>
    <w:rsid w:val="00812557"/>
    <w:rsid w:val="008156AE"/>
    <w:rsid w:val="00815E06"/>
    <w:rsid w:val="00826512"/>
    <w:rsid w:val="008266D2"/>
    <w:rsid w:val="0084071C"/>
    <w:rsid w:val="00843722"/>
    <w:rsid w:val="00855C6B"/>
    <w:rsid w:val="00867163"/>
    <w:rsid w:val="0087648E"/>
    <w:rsid w:val="00883D99"/>
    <w:rsid w:val="00892BC5"/>
    <w:rsid w:val="008A1138"/>
    <w:rsid w:val="008A1714"/>
    <w:rsid w:val="008A5EE4"/>
    <w:rsid w:val="008B0DA4"/>
    <w:rsid w:val="008B4B25"/>
    <w:rsid w:val="008C0571"/>
    <w:rsid w:val="008C0D24"/>
    <w:rsid w:val="008C3AB8"/>
    <w:rsid w:val="008C79AA"/>
    <w:rsid w:val="008C7C98"/>
    <w:rsid w:val="008D149C"/>
    <w:rsid w:val="008D56B8"/>
    <w:rsid w:val="008E4B7B"/>
    <w:rsid w:val="008F2EF6"/>
    <w:rsid w:val="008F7DD3"/>
    <w:rsid w:val="0090256D"/>
    <w:rsid w:val="009030EF"/>
    <w:rsid w:val="00906CE3"/>
    <w:rsid w:val="009102E8"/>
    <w:rsid w:val="00931B7F"/>
    <w:rsid w:val="009376F1"/>
    <w:rsid w:val="00941D16"/>
    <w:rsid w:val="009627CD"/>
    <w:rsid w:val="0096397B"/>
    <w:rsid w:val="0096437D"/>
    <w:rsid w:val="00964E92"/>
    <w:rsid w:val="0098416A"/>
    <w:rsid w:val="0098568E"/>
    <w:rsid w:val="00993221"/>
    <w:rsid w:val="0099493B"/>
    <w:rsid w:val="00995E9E"/>
    <w:rsid w:val="009A55E1"/>
    <w:rsid w:val="009A588A"/>
    <w:rsid w:val="009A7C5D"/>
    <w:rsid w:val="009C2A22"/>
    <w:rsid w:val="009D409D"/>
    <w:rsid w:val="009E3FC4"/>
    <w:rsid w:val="009E764E"/>
    <w:rsid w:val="009F157B"/>
    <w:rsid w:val="009F24A3"/>
    <w:rsid w:val="00A22292"/>
    <w:rsid w:val="00A26727"/>
    <w:rsid w:val="00A26776"/>
    <w:rsid w:val="00A268E0"/>
    <w:rsid w:val="00A2793D"/>
    <w:rsid w:val="00A304C5"/>
    <w:rsid w:val="00A31C54"/>
    <w:rsid w:val="00A3780C"/>
    <w:rsid w:val="00A43573"/>
    <w:rsid w:val="00A45370"/>
    <w:rsid w:val="00A4583E"/>
    <w:rsid w:val="00A542AC"/>
    <w:rsid w:val="00A55356"/>
    <w:rsid w:val="00A62425"/>
    <w:rsid w:val="00A7525E"/>
    <w:rsid w:val="00A816D2"/>
    <w:rsid w:val="00A86D32"/>
    <w:rsid w:val="00A9088C"/>
    <w:rsid w:val="00A91D6C"/>
    <w:rsid w:val="00A942CD"/>
    <w:rsid w:val="00A97602"/>
    <w:rsid w:val="00AB4234"/>
    <w:rsid w:val="00AB426E"/>
    <w:rsid w:val="00AB5058"/>
    <w:rsid w:val="00AC297A"/>
    <w:rsid w:val="00AC6226"/>
    <w:rsid w:val="00AD4BB6"/>
    <w:rsid w:val="00AE222C"/>
    <w:rsid w:val="00AE5D98"/>
    <w:rsid w:val="00AF0EC6"/>
    <w:rsid w:val="00AF3AD5"/>
    <w:rsid w:val="00AF5061"/>
    <w:rsid w:val="00B01A57"/>
    <w:rsid w:val="00B07807"/>
    <w:rsid w:val="00B11F94"/>
    <w:rsid w:val="00B15B34"/>
    <w:rsid w:val="00B20212"/>
    <w:rsid w:val="00B31998"/>
    <w:rsid w:val="00B32C6B"/>
    <w:rsid w:val="00B4712D"/>
    <w:rsid w:val="00B478B2"/>
    <w:rsid w:val="00B74686"/>
    <w:rsid w:val="00B75FBD"/>
    <w:rsid w:val="00B8778C"/>
    <w:rsid w:val="00BA3ECE"/>
    <w:rsid w:val="00BA4045"/>
    <w:rsid w:val="00BA7F83"/>
    <w:rsid w:val="00BB106A"/>
    <w:rsid w:val="00BB7A51"/>
    <w:rsid w:val="00BE1951"/>
    <w:rsid w:val="00C004B3"/>
    <w:rsid w:val="00C02BB8"/>
    <w:rsid w:val="00C22715"/>
    <w:rsid w:val="00C2622F"/>
    <w:rsid w:val="00C33582"/>
    <w:rsid w:val="00C40A01"/>
    <w:rsid w:val="00C4309A"/>
    <w:rsid w:val="00C465AA"/>
    <w:rsid w:val="00C50280"/>
    <w:rsid w:val="00C522BB"/>
    <w:rsid w:val="00C56EE5"/>
    <w:rsid w:val="00C67D2E"/>
    <w:rsid w:val="00C7408F"/>
    <w:rsid w:val="00C77A50"/>
    <w:rsid w:val="00C808D6"/>
    <w:rsid w:val="00C96551"/>
    <w:rsid w:val="00CA6771"/>
    <w:rsid w:val="00CD0BE1"/>
    <w:rsid w:val="00CD4E41"/>
    <w:rsid w:val="00CE17EF"/>
    <w:rsid w:val="00CE435E"/>
    <w:rsid w:val="00CF2D1B"/>
    <w:rsid w:val="00CF2E15"/>
    <w:rsid w:val="00CF34D6"/>
    <w:rsid w:val="00D05B99"/>
    <w:rsid w:val="00D14094"/>
    <w:rsid w:val="00D15313"/>
    <w:rsid w:val="00D2649F"/>
    <w:rsid w:val="00D32661"/>
    <w:rsid w:val="00D411B8"/>
    <w:rsid w:val="00D46B28"/>
    <w:rsid w:val="00D57389"/>
    <w:rsid w:val="00D6691E"/>
    <w:rsid w:val="00D70F1B"/>
    <w:rsid w:val="00D70F41"/>
    <w:rsid w:val="00D723DB"/>
    <w:rsid w:val="00D740FC"/>
    <w:rsid w:val="00D74D1E"/>
    <w:rsid w:val="00D75E74"/>
    <w:rsid w:val="00D808C9"/>
    <w:rsid w:val="00D809E9"/>
    <w:rsid w:val="00D82AD4"/>
    <w:rsid w:val="00D903C0"/>
    <w:rsid w:val="00D90C77"/>
    <w:rsid w:val="00D977F1"/>
    <w:rsid w:val="00DB1D5D"/>
    <w:rsid w:val="00DB6757"/>
    <w:rsid w:val="00DC1D37"/>
    <w:rsid w:val="00DC3537"/>
    <w:rsid w:val="00DC5041"/>
    <w:rsid w:val="00DC6CEA"/>
    <w:rsid w:val="00DD1EB1"/>
    <w:rsid w:val="00DD2AFC"/>
    <w:rsid w:val="00DE1940"/>
    <w:rsid w:val="00DE25B3"/>
    <w:rsid w:val="00DE3554"/>
    <w:rsid w:val="00E01584"/>
    <w:rsid w:val="00E15BBC"/>
    <w:rsid w:val="00E2560E"/>
    <w:rsid w:val="00E3031D"/>
    <w:rsid w:val="00E33AF8"/>
    <w:rsid w:val="00E33FBE"/>
    <w:rsid w:val="00E41C90"/>
    <w:rsid w:val="00E534E6"/>
    <w:rsid w:val="00E615CA"/>
    <w:rsid w:val="00E71494"/>
    <w:rsid w:val="00E76E43"/>
    <w:rsid w:val="00E801BD"/>
    <w:rsid w:val="00EA12E6"/>
    <w:rsid w:val="00EB57F2"/>
    <w:rsid w:val="00EB7C22"/>
    <w:rsid w:val="00EC4197"/>
    <w:rsid w:val="00EC6172"/>
    <w:rsid w:val="00ED0652"/>
    <w:rsid w:val="00ED0B93"/>
    <w:rsid w:val="00ED37E1"/>
    <w:rsid w:val="00ED7F8B"/>
    <w:rsid w:val="00EE66C2"/>
    <w:rsid w:val="00EE6C2B"/>
    <w:rsid w:val="00F04D6D"/>
    <w:rsid w:val="00F14171"/>
    <w:rsid w:val="00F1501C"/>
    <w:rsid w:val="00F165B4"/>
    <w:rsid w:val="00F3056F"/>
    <w:rsid w:val="00F37BBD"/>
    <w:rsid w:val="00F4714B"/>
    <w:rsid w:val="00F51F7C"/>
    <w:rsid w:val="00F63706"/>
    <w:rsid w:val="00F67995"/>
    <w:rsid w:val="00F83322"/>
    <w:rsid w:val="00F84DED"/>
    <w:rsid w:val="00F866C2"/>
    <w:rsid w:val="00FA3D45"/>
    <w:rsid w:val="00FB6197"/>
    <w:rsid w:val="00FD1DDB"/>
    <w:rsid w:val="00FD5C98"/>
    <w:rsid w:val="00FE3659"/>
    <w:rsid w:val="00FE40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150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page number" w:uiPriority="99"/>
    <w:lsdException w:name="Title" w:qFormat="1"/>
    <w:lsdException w:name="Body Text" w:uiPriority="99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801BD"/>
    <w:rPr>
      <w:sz w:val="24"/>
      <w:szCs w:val="24"/>
    </w:rPr>
  </w:style>
  <w:style w:type="paragraph" w:styleId="Heading1">
    <w:name w:val="heading 1"/>
    <w:basedOn w:val="Normal"/>
    <w:next w:val="Normal"/>
    <w:qFormat/>
    <w:rsid w:val="006957BC"/>
    <w:pPr>
      <w:keepNext/>
      <w:outlineLvl w:val="0"/>
    </w:pPr>
    <w:rPr>
      <w:rFonts w:ascii="Times" w:eastAsia="Times" w:hAnsi="Times"/>
      <w:i/>
      <w:sz w:val="36"/>
      <w:szCs w:val="2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8A5EE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qFormat/>
    <w:rsid w:val="006957BC"/>
    <w:pPr>
      <w:keepNext/>
      <w:widowControl w:val="0"/>
      <w:tabs>
        <w:tab w:val="left" w:pos="0"/>
      </w:tabs>
      <w:spacing w:line="720" w:lineRule="atLeast"/>
      <w:jc w:val="center"/>
      <w:outlineLvl w:val="2"/>
    </w:pPr>
    <w:rPr>
      <w:rFonts w:ascii="Helvetica" w:eastAsia="Times" w:hAnsi="Helvetica"/>
      <w:b/>
      <w:sz w:val="4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-text">
    <w:name w:val="A-text"/>
    <w:basedOn w:val="Normal"/>
    <w:rsid w:val="001E7114"/>
    <w:pPr>
      <w:adjustRightInd w:val="0"/>
      <w:snapToGrid w:val="0"/>
      <w:spacing w:line="480" w:lineRule="auto"/>
      <w:jc w:val="both"/>
    </w:pPr>
    <w:rPr>
      <w:rFonts w:ascii="Times" w:hAnsi="Times"/>
      <w:szCs w:val="20"/>
    </w:rPr>
  </w:style>
  <w:style w:type="table" w:styleId="TableGrid">
    <w:name w:val="Table Grid"/>
    <w:basedOn w:val="TableNormal"/>
    <w:rsid w:val="00906CE3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quation">
    <w:name w:val="Equation"/>
    <w:basedOn w:val="A-text"/>
    <w:rsid w:val="00446085"/>
    <w:pPr>
      <w:tabs>
        <w:tab w:val="center" w:pos="4320"/>
        <w:tab w:val="right" w:pos="8640"/>
      </w:tabs>
    </w:pPr>
  </w:style>
  <w:style w:type="character" w:styleId="Hyperlink">
    <w:name w:val="Hyperlink"/>
    <w:basedOn w:val="DefaultParagraphFont"/>
    <w:rsid w:val="0017021F"/>
    <w:rPr>
      <w:color w:val="0000FF"/>
      <w:u w:val="single"/>
    </w:rPr>
  </w:style>
  <w:style w:type="paragraph" w:customStyle="1" w:styleId="Times12">
    <w:name w:val="Times 12"/>
    <w:basedOn w:val="Normal"/>
    <w:rsid w:val="006957BC"/>
    <w:pPr>
      <w:spacing w:line="480" w:lineRule="exact"/>
      <w:jc w:val="both"/>
    </w:pPr>
    <w:rPr>
      <w:rFonts w:ascii="Times" w:hAnsi="Times"/>
      <w:szCs w:val="20"/>
    </w:rPr>
  </w:style>
  <w:style w:type="paragraph" w:styleId="Title">
    <w:name w:val="Title"/>
    <w:basedOn w:val="Normal"/>
    <w:qFormat/>
    <w:rsid w:val="006957BC"/>
    <w:pPr>
      <w:jc w:val="center"/>
    </w:pPr>
    <w:rPr>
      <w:rFonts w:ascii="Times" w:eastAsia="Times" w:hAnsi="Times"/>
      <w:b/>
      <w:sz w:val="44"/>
      <w:szCs w:val="20"/>
    </w:rPr>
  </w:style>
  <w:style w:type="paragraph" w:styleId="Header">
    <w:name w:val="header"/>
    <w:basedOn w:val="Normal"/>
    <w:rsid w:val="00E2560E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E2560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uiPriority w:val="99"/>
    <w:rsid w:val="00E2560E"/>
  </w:style>
  <w:style w:type="paragraph" w:styleId="Caption">
    <w:name w:val="caption"/>
    <w:basedOn w:val="Normal"/>
    <w:next w:val="Normal"/>
    <w:qFormat/>
    <w:rsid w:val="00B01A57"/>
    <w:pPr>
      <w:spacing w:before="120" w:after="120"/>
    </w:pPr>
    <w:rPr>
      <w:rFonts w:eastAsia="SimSun"/>
      <w:b/>
      <w:bCs/>
      <w:sz w:val="20"/>
      <w:szCs w:val="20"/>
      <w:lang w:eastAsia="zh-CN"/>
    </w:rPr>
  </w:style>
  <w:style w:type="table" w:styleId="TableClassic1">
    <w:name w:val="Table Classic 1"/>
    <w:basedOn w:val="TableNormal"/>
    <w:rsid w:val="00E41C90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6E0D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E0D88"/>
    <w:rPr>
      <w:rFonts w:ascii="Tahoma" w:hAnsi="Tahoma" w:cs="Tahoma"/>
      <w:sz w:val="16"/>
      <w:szCs w:val="16"/>
    </w:rPr>
  </w:style>
  <w:style w:type="paragraph" w:customStyle="1" w:styleId="Text">
    <w:name w:val="Text"/>
    <w:basedOn w:val="Normal"/>
    <w:link w:val="TextChar"/>
    <w:qFormat/>
    <w:rsid w:val="008A5EE4"/>
    <w:pPr>
      <w:spacing w:line="480" w:lineRule="auto"/>
      <w:jc w:val="both"/>
    </w:pPr>
  </w:style>
  <w:style w:type="character" w:customStyle="1" w:styleId="TextChar">
    <w:name w:val="Text Char"/>
    <w:basedOn w:val="DefaultParagraphFont"/>
    <w:link w:val="Text"/>
    <w:rsid w:val="008A5EE4"/>
    <w:rPr>
      <w:sz w:val="24"/>
      <w:szCs w:val="24"/>
    </w:rPr>
  </w:style>
  <w:style w:type="paragraph" w:styleId="Subtitle">
    <w:name w:val="Subtitle"/>
    <w:basedOn w:val="Normal"/>
    <w:link w:val="SubtitleChar"/>
    <w:qFormat/>
    <w:rsid w:val="008A5EE4"/>
    <w:pPr>
      <w:overflowPunct w:val="0"/>
      <w:autoSpaceDE w:val="0"/>
      <w:autoSpaceDN w:val="0"/>
      <w:adjustRightInd w:val="0"/>
      <w:spacing w:after="60"/>
      <w:jc w:val="center"/>
      <w:textAlignment w:val="baseline"/>
    </w:pPr>
    <w:rPr>
      <w:rFonts w:ascii="Times" w:hAnsi="Times"/>
      <w:i/>
      <w:szCs w:val="20"/>
    </w:rPr>
  </w:style>
  <w:style w:type="character" w:customStyle="1" w:styleId="SubtitleChar">
    <w:name w:val="Subtitle Char"/>
    <w:basedOn w:val="DefaultParagraphFont"/>
    <w:link w:val="Subtitle"/>
    <w:rsid w:val="008A5EE4"/>
    <w:rPr>
      <w:rFonts w:ascii="Times" w:hAnsi="Times"/>
      <w:i/>
      <w:sz w:val="24"/>
    </w:rPr>
  </w:style>
  <w:style w:type="character" w:customStyle="1" w:styleId="Heading2Char">
    <w:name w:val="Heading 2 Char"/>
    <w:basedOn w:val="DefaultParagraphFont"/>
    <w:link w:val="Heading2"/>
    <w:semiHidden/>
    <w:rsid w:val="008A5EE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odyText">
    <w:name w:val="Body Text"/>
    <w:basedOn w:val="Normal"/>
    <w:link w:val="BodyTextChar"/>
    <w:uiPriority w:val="99"/>
    <w:unhideWhenUsed/>
    <w:rsid w:val="00A55356"/>
    <w:pPr>
      <w:spacing w:line="480" w:lineRule="auto"/>
      <w:jc w:val="both"/>
    </w:pPr>
    <w:rPr>
      <w:rFonts w:eastAsiaTheme="minorHAnsi"/>
    </w:rPr>
  </w:style>
  <w:style w:type="character" w:customStyle="1" w:styleId="BodyTextChar">
    <w:name w:val="Body Text Char"/>
    <w:basedOn w:val="DefaultParagraphFont"/>
    <w:link w:val="BodyText"/>
    <w:uiPriority w:val="99"/>
    <w:rsid w:val="00A55356"/>
    <w:rPr>
      <w:rFonts w:eastAsiaTheme="minorHAnsi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4309A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C4309A"/>
    <w:pPr>
      <w:spacing w:before="100" w:beforeAutospacing="1" w:after="100" w:afterAutospacing="1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page number" w:uiPriority="99"/>
    <w:lsdException w:name="Title" w:qFormat="1"/>
    <w:lsdException w:name="Body Text" w:uiPriority="99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801BD"/>
    <w:rPr>
      <w:sz w:val="24"/>
      <w:szCs w:val="24"/>
    </w:rPr>
  </w:style>
  <w:style w:type="paragraph" w:styleId="Heading1">
    <w:name w:val="heading 1"/>
    <w:basedOn w:val="Normal"/>
    <w:next w:val="Normal"/>
    <w:qFormat/>
    <w:rsid w:val="006957BC"/>
    <w:pPr>
      <w:keepNext/>
      <w:outlineLvl w:val="0"/>
    </w:pPr>
    <w:rPr>
      <w:rFonts w:ascii="Times" w:eastAsia="Times" w:hAnsi="Times"/>
      <w:i/>
      <w:sz w:val="36"/>
      <w:szCs w:val="2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8A5EE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qFormat/>
    <w:rsid w:val="006957BC"/>
    <w:pPr>
      <w:keepNext/>
      <w:widowControl w:val="0"/>
      <w:tabs>
        <w:tab w:val="left" w:pos="0"/>
      </w:tabs>
      <w:spacing w:line="720" w:lineRule="atLeast"/>
      <w:jc w:val="center"/>
      <w:outlineLvl w:val="2"/>
    </w:pPr>
    <w:rPr>
      <w:rFonts w:ascii="Helvetica" w:eastAsia="Times" w:hAnsi="Helvetica"/>
      <w:b/>
      <w:sz w:val="4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-text">
    <w:name w:val="A-text"/>
    <w:basedOn w:val="Normal"/>
    <w:rsid w:val="001E7114"/>
    <w:pPr>
      <w:adjustRightInd w:val="0"/>
      <w:snapToGrid w:val="0"/>
      <w:spacing w:line="480" w:lineRule="auto"/>
      <w:jc w:val="both"/>
    </w:pPr>
    <w:rPr>
      <w:rFonts w:ascii="Times" w:hAnsi="Times"/>
      <w:szCs w:val="20"/>
    </w:rPr>
  </w:style>
  <w:style w:type="table" w:styleId="TableGrid">
    <w:name w:val="Table Grid"/>
    <w:basedOn w:val="TableNormal"/>
    <w:rsid w:val="00906CE3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quation">
    <w:name w:val="Equation"/>
    <w:basedOn w:val="A-text"/>
    <w:rsid w:val="00446085"/>
    <w:pPr>
      <w:tabs>
        <w:tab w:val="center" w:pos="4320"/>
        <w:tab w:val="right" w:pos="8640"/>
      </w:tabs>
    </w:pPr>
  </w:style>
  <w:style w:type="character" w:styleId="Hyperlink">
    <w:name w:val="Hyperlink"/>
    <w:basedOn w:val="DefaultParagraphFont"/>
    <w:rsid w:val="0017021F"/>
    <w:rPr>
      <w:color w:val="0000FF"/>
      <w:u w:val="single"/>
    </w:rPr>
  </w:style>
  <w:style w:type="paragraph" w:customStyle="1" w:styleId="Times12">
    <w:name w:val="Times 12"/>
    <w:basedOn w:val="Normal"/>
    <w:rsid w:val="006957BC"/>
    <w:pPr>
      <w:spacing w:line="480" w:lineRule="exact"/>
      <w:jc w:val="both"/>
    </w:pPr>
    <w:rPr>
      <w:rFonts w:ascii="Times" w:hAnsi="Times"/>
      <w:szCs w:val="20"/>
    </w:rPr>
  </w:style>
  <w:style w:type="paragraph" w:styleId="Title">
    <w:name w:val="Title"/>
    <w:basedOn w:val="Normal"/>
    <w:qFormat/>
    <w:rsid w:val="006957BC"/>
    <w:pPr>
      <w:jc w:val="center"/>
    </w:pPr>
    <w:rPr>
      <w:rFonts w:ascii="Times" w:eastAsia="Times" w:hAnsi="Times"/>
      <w:b/>
      <w:sz w:val="44"/>
      <w:szCs w:val="20"/>
    </w:rPr>
  </w:style>
  <w:style w:type="paragraph" w:styleId="Header">
    <w:name w:val="header"/>
    <w:basedOn w:val="Normal"/>
    <w:rsid w:val="00E2560E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E2560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uiPriority w:val="99"/>
    <w:rsid w:val="00E2560E"/>
  </w:style>
  <w:style w:type="paragraph" w:styleId="Caption">
    <w:name w:val="caption"/>
    <w:basedOn w:val="Normal"/>
    <w:next w:val="Normal"/>
    <w:qFormat/>
    <w:rsid w:val="00B01A57"/>
    <w:pPr>
      <w:spacing w:before="120" w:after="120"/>
    </w:pPr>
    <w:rPr>
      <w:rFonts w:eastAsia="SimSun"/>
      <w:b/>
      <w:bCs/>
      <w:sz w:val="20"/>
      <w:szCs w:val="20"/>
      <w:lang w:eastAsia="zh-CN"/>
    </w:rPr>
  </w:style>
  <w:style w:type="table" w:styleId="TableClassic1">
    <w:name w:val="Table Classic 1"/>
    <w:basedOn w:val="TableNormal"/>
    <w:rsid w:val="00E41C90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6E0D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E0D88"/>
    <w:rPr>
      <w:rFonts w:ascii="Tahoma" w:hAnsi="Tahoma" w:cs="Tahoma"/>
      <w:sz w:val="16"/>
      <w:szCs w:val="16"/>
    </w:rPr>
  </w:style>
  <w:style w:type="paragraph" w:customStyle="1" w:styleId="Text">
    <w:name w:val="Text"/>
    <w:basedOn w:val="Normal"/>
    <w:link w:val="TextChar"/>
    <w:qFormat/>
    <w:rsid w:val="008A5EE4"/>
    <w:pPr>
      <w:spacing w:line="480" w:lineRule="auto"/>
      <w:jc w:val="both"/>
    </w:pPr>
  </w:style>
  <w:style w:type="character" w:customStyle="1" w:styleId="TextChar">
    <w:name w:val="Text Char"/>
    <w:basedOn w:val="DefaultParagraphFont"/>
    <w:link w:val="Text"/>
    <w:rsid w:val="008A5EE4"/>
    <w:rPr>
      <w:sz w:val="24"/>
      <w:szCs w:val="24"/>
    </w:rPr>
  </w:style>
  <w:style w:type="paragraph" w:styleId="Subtitle">
    <w:name w:val="Subtitle"/>
    <w:basedOn w:val="Normal"/>
    <w:link w:val="SubtitleChar"/>
    <w:qFormat/>
    <w:rsid w:val="008A5EE4"/>
    <w:pPr>
      <w:overflowPunct w:val="0"/>
      <w:autoSpaceDE w:val="0"/>
      <w:autoSpaceDN w:val="0"/>
      <w:adjustRightInd w:val="0"/>
      <w:spacing w:after="60"/>
      <w:jc w:val="center"/>
      <w:textAlignment w:val="baseline"/>
    </w:pPr>
    <w:rPr>
      <w:rFonts w:ascii="Times" w:hAnsi="Times"/>
      <w:i/>
      <w:szCs w:val="20"/>
    </w:rPr>
  </w:style>
  <w:style w:type="character" w:customStyle="1" w:styleId="SubtitleChar">
    <w:name w:val="Subtitle Char"/>
    <w:basedOn w:val="DefaultParagraphFont"/>
    <w:link w:val="Subtitle"/>
    <w:rsid w:val="008A5EE4"/>
    <w:rPr>
      <w:rFonts w:ascii="Times" w:hAnsi="Times"/>
      <w:i/>
      <w:sz w:val="24"/>
    </w:rPr>
  </w:style>
  <w:style w:type="character" w:customStyle="1" w:styleId="Heading2Char">
    <w:name w:val="Heading 2 Char"/>
    <w:basedOn w:val="DefaultParagraphFont"/>
    <w:link w:val="Heading2"/>
    <w:semiHidden/>
    <w:rsid w:val="008A5EE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odyText">
    <w:name w:val="Body Text"/>
    <w:basedOn w:val="Normal"/>
    <w:link w:val="BodyTextChar"/>
    <w:uiPriority w:val="99"/>
    <w:unhideWhenUsed/>
    <w:rsid w:val="00A55356"/>
    <w:pPr>
      <w:spacing w:line="480" w:lineRule="auto"/>
      <w:jc w:val="both"/>
    </w:pPr>
    <w:rPr>
      <w:rFonts w:eastAsiaTheme="minorHAnsi"/>
    </w:rPr>
  </w:style>
  <w:style w:type="character" w:customStyle="1" w:styleId="BodyTextChar">
    <w:name w:val="Body Text Char"/>
    <w:basedOn w:val="DefaultParagraphFont"/>
    <w:link w:val="BodyText"/>
    <w:uiPriority w:val="99"/>
    <w:rsid w:val="00A55356"/>
    <w:rPr>
      <w:rFonts w:eastAsiaTheme="minorHAnsi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4309A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C4309A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9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Rong%20Yu\Downloads\Fig.%20S3.xlsx" TargetMode="External"/><Relationship Id="rId1" Type="http://schemas.openxmlformats.org/officeDocument/2006/relationships/image" Target="../media/image3.png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>
        <c:manualLayout>
          <c:layoutTarget val="inner"/>
          <c:xMode val="edge"/>
          <c:yMode val="edge"/>
          <c:x val="0.13175636591153242"/>
          <c:y val="6.0606030015478846E-2"/>
          <c:w val="0.83765951669834393"/>
          <c:h val="0.77216610549943876"/>
        </c:manualLayout>
      </c:layout>
      <c:scatterChart>
        <c:scatterStyle val="lineMarker"/>
        <c:ser>
          <c:idx val="0"/>
          <c:order val="0"/>
          <c:tx>
            <c:v>No air</c:v>
          </c:tx>
          <c:spPr>
            <a:ln w="12700">
              <a:solidFill>
                <a:srgbClr val="000080"/>
              </a:solidFill>
              <a:prstDash val="solid"/>
            </a:ln>
          </c:spPr>
          <c:marker>
            <c:symbol val="diamond"/>
            <c:size val="6"/>
            <c:spPr>
              <a:solidFill>
                <a:srgbClr val="000080"/>
              </a:solidFill>
              <a:ln>
                <a:solidFill>
                  <a:srgbClr val="000080"/>
                </a:solidFill>
                <a:prstDash val="solid"/>
              </a:ln>
            </c:spPr>
          </c:marker>
          <c:xVal>
            <c:numRef>
              <c:f>'D:\old desktop\Shan-Clemson\Results\[Fermentative CF culture.xls]"Air exposure" test'!$A$67:$A$76</c:f>
              <c:numCache>
                <c:formatCode>General</c:formatCode>
                <c:ptCount val="10"/>
                <c:pt idx="0">
                  <c:v>0</c:v>
                </c:pt>
                <c:pt idx="1">
                  <c:v>3</c:v>
                </c:pt>
                <c:pt idx="2">
                  <c:v>11</c:v>
                </c:pt>
                <c:pt idx="3">
                  <c:v>18</c:v>
                </c:pt>
                <c:pt idx="4">
                  <c:v>25</c:v>
                </c:pt>
                <c:pt idx="5">
                  <c:v>32</c:v>
                </c:pt>
                <c:pt idx="6">
                  <c:v>39</c:v>
                </c:pt>
                <c:pt idx="7">
                  <c:v>46</c:v>
                </c:pt>
                <c:pt idx="8">
                  <c:v>50</c:v>
                </c:pt>
              </c:numCache>
            </c:numRef>
          </c:xVal>
          <c:yVal>
            <c:numRef>
              <c:f>'D:\old desktop\Shan-Clemson\Results\[Fermentative CF culture.xls]"Air exposure" test'!$B$67:$B$76</c:f>
              <c:numCache>
                <c:formatCode>General</c:formatCode>
                <c:ptCount val="10"/>
                <c:pt idx="0">
                  <c:v>505.96055999999965</c:v>
                </c:pt>
                <c:pt idx="1">
                  <c:v>519.7028491358916</c:v>
                </c:pt>
                <c:pt idx="2">
                  <c:v>384.81022184785098</c:v>
                </c:pt>
                <c:pt idx="3">
                  <c:v>289.08558759733711</c:v>
                </c:pt>
                <c:pt idx="4">
                  <c:v>222.01697834140381</c:v>
                </c:pt>
                <c:pt idx="5">
                  <c:v>162.72016795005501</c:v>
                </c:pt>
                <c:pt idx="6">
                  <c:v>107.94259952926451</c:v>
                </c:pt>
                <c:pt idx="7">
                  <c:v>44.957986854260376</c:v>
                </c:pt>
                <c:pt idx="8">
                  <c:v>22.179631188421613</c:v>
                </c:pt>
              </c:numCache>
            </c:numRef>
          </c:yVal>
        </c:ser>
        <c:ser>
          <c:idx val="1"/>
          <c:order val="1"/>
          <c:tx>
            <c:v>24 hr air</c:v>
          </c:tx>
          <c:spPr>
            <a:ln w="12700">
              <a:solidFill>
                <a:srgbClr val="FF00FF"/>
              </a:solidFill>
              <a:prstDash val="solid"/>
            </a:ln>
          </c:spPr>
          <c:marker>
            <c:symbol val="square"/>
            <c:size val="4"/>
            <c:spPr>
              <a:solidFill>
                <a:srgbClr val="FF00FF"/>
              </a:solidFill>
              <a:ln>
                <a:solidFill>
                  <a:srgbClr val="FF00FF"/>
                </a:solidFill>
                <a:prstDash val="solid"/>
              </a:ln>
            </c:spPr>
          </c:marker>
          <c:xVal>
            <c:numRef>
              <c:f>'D:\old desktop\Shan-Clemson\Results\[Fermentative CF culture.xls]"Air exposure" test'!$D$67:$D$76</c:f>
              <c:numCache>
                <c:formatCode>General</c:formatCode>
                <c:ptCount val="10"/>
                <c:pt idx="0">
                  <c:v>0</c:v>
                </c:pt>
                <c:pt idx="1">
                  <c:v>3</c:v>
                </c:pt>
                <c:pt idx="2">
                  <c:v>10</c:v>
                </c:pt>
                <c:pt idx="3">
                  <c:v>21</c:v>
                </c:pt>
                <c:pt idx="4">
                  <c:v>28</c:v>
                </c:pt>
                <c:pt idx="5">
                  <c:v>35</c:v>
                </c:pt>
                <c:pt idx="6">
                  <c:v>42</c:v>
                </c:pt>
                <c:pt idx="7">
                  <c:v>46</c:v>
                </c:pt>
                <c:pt idx="8">
                  <c:v>56</c:v>
                </c:pt>
              </c:numCache>
            </c:numRef>
          </c:xVal>
          <c:yVal>
            <c:numRef>
              <c:f>'D:\old desktop\Shan-Clemson\Results\[Fermentative CF culture.xls]"Air exposure" test'!$E$67:$E$76</c:f>
              <c:numCache>
                <c:formatCode>General</c:formatCode>
                <c:ptCount val="10"/>
                <c:pt idx="0">
                  <c:v>485.56961999999999</c:v>
                </c:pt>
                <c:pt idx="1">
                  <c:v>514.7677610246875</c:v>
                </c:pt>
                <c:pt idx="2">
                  <c:v>392.4059119052568</c:v>
                </c:pt>
                <c:pt idx="3">
                  <c:v>256.05369320671707</c:v>
                </c:pt>
                <c:pt idx="4">
                  <c:v>177.56092179515298</c:v>
                </c:pt>
                <c:pt idx="5">
                  <c:v>103.60820613170267</c:v>
                </c:pt>
                <c:pt idx="6">
                  <c:v>33.852371481092291</c:v>
                </c:pt>
                <c:pt idx="7">
                  <c:v>12.318649401730147</c:v>
                </c:pt>
                <c:pt idx="8">
                  <c:v>7.2014659963567998E-2</c:v>
                </c:pt>
              </c:numCache>
            </c:numRef>
          </c:yVal>
        </c:ser>
        <c:ser>
          <c:idx val="2"/>
          <c:order val="2"/>
          <c:spPr>
            <a:ln>
              <a:noFill/>
            </a:ln>
          </c:spPr>
          <c:marker>
            <c:symbol val="picture"/>
            <c:spPr>
              <a:blipFill>
                <a:blip xmlns:r="http://schemas.openxmlformats.org/officeDocument/2006/relationships" r:embed="rId1"/>
                <a:stretch>
                  <a:fillRect/>
                </a:stretch>
              </a:blipFill>
              <a:ln w="9525">
                <a:noFill/>
              </a:ln>
            </c:spPr>
          </c:marker>
          <c:xVal>
            <c:numRef>
              <c:f>Sheet1!$B$20:$B$21</c:f>
              <c:numCache>
                <c:formatCode>General</c:formatCode>
                <c:ptCount val="2"/>
                <c:pt idx="0">
                  <c:v>0</c:v>
                </c:pt>
                <c:pt idx="1">
                  <c:v>40</c:v>
                </c:pt>
              </c:numCache>
            </c:numRef>
          </c:xVal>
          <c:yVal>
            <c:numRef>
              <c:f>Sheet1!$C$20:$C$21</c:f>
              <c:numCache>
                <c:formatCode>General</c:formatCode>
                <c:ptCount val="2"/>
                <c:pt idx="0">
                  <c:v>580</c:v>
                </c:pt>
                <c:pt idx="1">
                  <c:v>580</c:v>
                </c:pt>
              </c:numCache>
            </c:numRef>
          </c:yVal>
        </c:ser>
        <c:dLbls/>
        <c:axId val="134845184"/>
        <c:axId val="134847104"/>
      </c:scatterChart>
      <c:valAx>
        <c:axId val="13484518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1200"/>
                  <a:t>Time (days)</a:t>
                </a:r>
              </a:p>
            </c:rich>
          </c:tx>
          <c:layout>
            <c:manualLayout>
              <c:xMode val="edge"/>
              <c:yMode val="edge"/>
              <c:x val="0.4301922881957353"/>
              <c:y val="0.91582774375425258"/>
            </c:manualLayout>
          </c:layout>
          <c:spPr>
            <a:noFill/>
            <a:ln w="25400">
              <a:noFill/>
            </a:ln>
          </c:spPr>
        </c:title>
        <c:numFmt formatCode="General" sourceLinked="1"/>
        <c:tickLblPos val="nextTo"/>
        <c:spPr>
          <a:ln w="3175">
            <a:solidFill>
              <a:schemeClr val="tx1">
                <a:lumMod val="50000"/>
                <a:lumOff val="50000"/>
              </a:schemeClr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34847104"/>
        <c:crosses val="autoZero"/>
        <c:crossBetween val="midCat"/>
        <c:majorUnit val="10"/>
        <c:minorUnit val="5"/>
      </c:valAx>
      <c:valAx>
        <c:axId val="134847104"/>
        <c:scaling>
          <c:orientation val="minMax"/>
          <c:max val="650"/>
          <c:min val="0"/>
        </c:scaling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1200"/>
                  <a:t>CF (mg/L)</a:t>
                </a:r>
              </a:p>
            </c:rich>
          </c:tx>
          <c:layout>
            <c:manualLayout>
              <c:xMode val="edge"/>
              <c:yMode val="edge"/>
              <c:x val="1.6203124823989308E-3"/>
              <c:y val="0.33108972489550004"/>
            </c:manualLayout>
          </c:layout>
          <c:spPr>
            <a:noFill/>
            <a:ln w="25400">
              <a:noFill/>
            </a:ln>
          </c:spPr>
        </c:title>
        <c:numFmt formatCode="0" sourceLinked="0"/>
        <c:tickLblPos val="nextTo"/>
        <c:spPr>
          <a:ln w="3175">
            <a:solidFill>
              <a:schemeClr val="tx1">
                <a:lumMod val="50000"/>
                <a:lumOff val="50000"/>
              </a:schemeClr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34845184"/>
        <c:crosses val="autoZero"/>
        <c:crossBetween val="midCat"/>
      </c:valAx>
      <c:spPr>
        <a:solidFill>
          <a:srgbClr val="FFFFFF"/>
        </a:solidFill>
        <a:ln w="25400">
          <a:noFill/>
        </a:ln>
      </c:spPr>
    </c:plotArea>
    <c:legend>
      <c:legendPos val="r"/>
      <c:legendEntry>
        <c:idx val="2"/>
        <c:delete val="1"/>
      </c:legendEntry>
      <c:layout>
        <c:manualLayout>
          <c:xMode val="edge"/>
          <c:yMode val="edge"/>
          <c:x val="0.54068241469816281"/>
          <c:y val="0.31861363483410732"/>
          <c:w val="0.2013305847498677"/>
          <c:h val="0.16311567114716724"/>
        </c:manualLayout>
      </c:layout>
      <c:spPr>
        <a:noFill/>
        <a:ln w="25400">
          <a:noFill/>
        </a:ln>
      </c:spPr>
      <c:txPr>
        <a:bodyPr/>
        <a:lstStyle/>
        <a:p>
          <a:pPr>
            <a:defRPr sz="1200" b="0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</c:chart>
  <c:spPr>
    <a:solidFill>
      <a:sysClr val="window" lastClr="FFFFFF"/>
    </a:solidFill>
    <a:ln w="9525">
      <a:noFill/>
    </a:ln>
  </c:spPr>
  <c:txPr>
    <a:bodyPr/>
    <a:lstStyle/>
    <a:p>
      <a:pPr>
        <a:defRPr sz="8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700</Words>
  <Characters>368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sts were conducted to evaluate potential diffusive losses that might be expected over time due to puncturing the screw top septa</vt:lpstr>
    </vt:vector>
  </TitlesOfParts>
  <Company>Clemson University</Company>
  <LinksUpToDate>false</LinksUpToDate>
  <CharactersWithSpaces>4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sts were conducted to evaluate potential diffusive losses that might be expected over time due to puncturing the screw top septa</dc:title>
  <dc:creator>Clemson University</dc:creator>
  <cp:lastModifiedBy>mbacong</cp:lastModifiedBy>
  <cp:revision>5</cp:revision>
  <cp:lastPrinted>2007-05-31T19:18:00Z</cp:lastPrinted>
  <dcterms:created xsi:type="dcterms:W3CDTF">2014-05-10T20:42:00Z</dcterms:created>
  <dcterms:modified xsi:type="dcterms:W3CDTF">2014-05-17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790463624</vt:i4>
  </property>
  <property fmtid="{D5CDD505-2E9C-101B-9397-08002B2CF9AE}" pid="3" name="_NewReviewCycle">
    <vt:lpwstr/>
  </property>
  <property fmtid="{D5CDD505-2E9C-101B-9397-08002B2CF9AE}" pid="4" name="_EmailSubject">
    <vt:lpwstr>AMAB: Your manuscript entitled Biodegradation of high concentrations of halomethanes by a fermentative enrichment culture</vt:lpwstr>
  </property>
  <property fmtid="{D5CDD505-2E9C-101B-9397-08002B2CF9AE}" pid="5" name="_AuthorEmail">
    <vt:lpwstr>HUIFENG.SHAN@peroxychem.com</vt:lpwstr>
  </property>
  <property fmtid="{D5CDD505-2E9C-101B-9397-08002B2CF9AE}" pid="6" name="_AuthorEmailDisplayName">
    <vt:lpwstr>Huifeng Shan</vt:lpwstr>
  </property>
  <property fmtid="{D5CDD505-2E9C-101B-9397-08002B2CF9AE}" pid="7" name="_ReviewingToolsShownOnce">
    <vt:lpwstr/>
  </property>
</Properties>
</file>